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4776E" w14:textId="51983625" w:rsidR="005C2AC5" w:rsidRPr="00456D41" w:rsidRDefault="00BB4555">
      <w:pPr>
        <w:rPr>
          <w:rFonts w:ascii="Times New Roman" w:hAnsi="Times New Roman" w:cs="Times New Roman"/>
          <w:b/>
          <w:u w:val="single"/>
        </w:rPr>
      </w:pPr>
      <w:bookmarkStart w:id="0" w:name="_Hlk134625150"/>
      <w:bookmarkEnd w:id="0"/>
      <w:r w:rsidRPr="00456D41">
        <w:rPr>
          <w:rFonts w:ascii="Times New Roman" w:hAnsi="Times New Roman" w:cs="Times New Roman"/>
          <w:b/>
          <w:u w:val="single"/>
        </w:rPr>
        <w:t>Supplementary Methods:</w:t>
      </w:r>
    </w:p>
    <w:p w14:paraId="3FF66F15" w14:textId="585901A4" w:rsidR="005A063B" w:rsidRPr="00F307E5" w:rsidRDefault="005A063B" w:rsidP="005A063B">
      <w:pPr>
        <w:spacing w:before="240" w:line="19" w:lineRule="atLeast"/>
        <w:jc w:val="both"/>
        <w:rPr>
          <w:rFonts w:ascii="Times New Roman" w:hAnsi="Times New Roman" w:cs="Times New Roman"/>
          <w:b/>
          <w:bCs/>
        </w:rPr>
      </w:pPr>
      <w:r w:rsidRPr="00F307E5">
        <w:rPr>
          <w:rFonts w:ascii="Times New Roman" w:hAnsi="Times New Roman" w:cs="Times New Roman"/>
          <w:b/>
          <w:bCs/>
        </w:rPr>
        <w:t xml:space="preserve">Tissue samples containing TB-like lesions were triturated </w:t>
      </w:r>
      <w:r w:rsidR="000C0F1D" w:rsidRPr="00F307E5">
        <w:rPr>
          <w:rFonts w:ascii="Times New Roman" w:hAnsi="Times New Roman" w:cs="Times New Roman"/>
          <w:b/>
          <w:bCs/>
        </w:rPr>
        <w:t xml:space="preserve">and </w:t>
      </w:r>
      <w:r w:rsidRPr="00F307E5">
        <w:rPr>
          <w:rFonts w:ascii="Times New Roman" w:hAnsi="Times New Roman" w:cs="Times New Roman"/>
          <w:b/>
          <w:bCs/>
        </w:rPr>
        <w:t>DNA extraction</w:t>
      </w:r>
      <w:r w:rsidR="000C0F1D" w:rsidRPr="00F307E5">
        <w:rPr>
          <w:rFonts w:ascii="Times New Roman" w:hAnsi="Times New Roman" w:cs="Times New Roman"/>
          <w:b/>
          <w:bCs/>
        </w:rPr>
        <w:t xml:space="preserve"> was performed </w:t>
      </w:r>
      <w:r w:rsidR="00BB4555" w:rsidRPr="00F307E5">
        <w:rPr>
          <w:rFonts w:ascii="Times New Roman" w:hAnsi="Times New Roman" w:cs="Times New Roman"/>
          <w:b/>
          <w:bCs/>
        </w:rPr>
        <w:t xml:space="preserve">using the </w:t>
      </w:r>
      <w:r w:rsidR="000C0F1D" w:rsidRPr="00F307E5">
        <w:rPr>
          <w:rFonts w:ascii="Times New Roman" w:hAnsi="Times New Roman" w:cs="Times New Roman"/>
          <w:b/>
          <w:bCs/>
        </w:rPr>
        <w:t>following protocol</w:t>
      </w:r>
      <w:r w:rsidR="00BB4555" w:rsidRPr="00F307E5">
        <w:rPr>
          <w:rFonts w:ascii="Times New Roman" w:hAnsi="Times New Roman" w:cs="Times New Roman"/>
          <w:b/>
          <w:bCs/>
        </w:rPr>
        <w:t>:</w:t>
      </w:r>
    </w:p>
    <w:p w14:paraId="6C105457" w14:textId="77777777" w:rsidR="005A063B" w:rsidRPr="00BB4555" w:rsidRDefault="005A063B" w:rsidP="005A063B">
      <w:pPr>
        <w:spacing w:before="240" w:line="19" w:lineRule="atLeast"/>
        <w:jc w:val="both"/>
        <w:rPr>
          <w:rFonts w:ascii="Times New Roman" w:hAnsi="Times New Roman" w:cs="Times New Roman"/>
          <w:bCs/>
        </w:rPr>
      </w:pPr>
      <w:r w:rsidRPr="00BB4555">
        <w:rPr>
          <w:rFonts w:ascii="Times New Roman" w:hAnsi="Times New Roman" w:cs="Times New Roman"/>
          <w:bCs/>
        </w:rPr>
        <w:t>Day 1:</w:t>
      </w:r>
    </w:p>
    <w:p w14:paraId="49807408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T</w:t>
      </w:r>
      <w:r w:rsidR="000C0F1D" w:rsidRPr="00BB4555">
        <w:rPr>
          <w:rFonts w:ascii="Times New Roman" w:hAnsi="Times New Roman" w:cs="Times New Roman"/>
        </w:rPr>
        <w:t>a</w:t>
      </w:r>
      <w:r w:rsidRPr="00BB4555">
        <w:rPr>
          <w:rFonts w:ascii="Times New Roman" w:hAnsi="Times New Roman" w:cs="Times New Roman"/>
        </w:rPr>
        <w:t>k</w:t>
      </w:r>
      <w:r w:rsidR="000C0F1D" w:rsidRPr="00BB4555">
        <w:rPr>
          <w:rFonts w:ascii="Times New Roman" w:hAnsi="Times New Roman" w:cs="Times New Roman"/>
        </w:rPr>
        <w:t>e</w:t>
      </w:r>
      <w:r w:rsidR="005B4E2B" w:rsidRPr="00BB4555">
        <w:rPr>
          <w:rFonts w:ascii="Times New Roman" w:hAnsi="Times New Roman" w:cs="Times New Roman"/>
        </w:rPr>
        <w:t xml:space="preserve"> a</w:t>
      </w:r>
      <w:r w:rsidRPr="00BB4555">
        <w:rPr>
          <w:rFonts w:ascii="Times New Roman" w:hAnsi="Times New Roman" w:cs="Times New Roman"/>
        </w:rPr>
        <w:t xml:space="preserve"> small quantity of tissue sample in pestle &amp; mortar and add </w:t>
      </w:r>
      <w:r w:rsidR="005B4E2B" w:rsidRPr="00BB4555">
        <w:rPr>
          <w:rFonts w:ascii="Times New Roman" w:hAnsi="Times New Roman" w:cs="Times New Roman"/>
        </w:rPr>
        <w:t xml:space="preserve">a </w:t>
      </w:r>
      <w:r w:rsidRPr="00BB4555">
        <w:rPr>
          <w:rFonts w:ascii="Times New Roman" w:hAnsi="Times New Roman" w:cs="Times New Roman"/>
        </w:rPr>
        <w:t xml:space="preserve">small amount of DEPC treated water. Triturate properly until </w:t>
      </w:r>
      <w:r w:rsidR="005B4E2B" w:rsidRPr="00BB4555">
        <w:rPr>
          <w:rFonts w:ascii="Times New Roman" w:hAnsi="Times New Roman" w:cs="Times New Roman"/>
        </w:rPr>
        <w:t xml:space="preserve">a </w:t>
      </w:r>
      <w:r w:rsidRPr="00BB4555">
        <w:rPr>
          <w:rFonts w:ascii="Times New Roman" w:hAnsi="Times New Roman" w:cs="Times New Roman"/>
        </w:rPr>
        <w:t xml:space="preserve">fine mixture </w:t>
      </w:r>
      <w:r w:rsidR="005B4E2B" w:rsidRPr="00BB4555">
        <w:rPr>
          <w:rFonts w:ascii="Times New Roman" w:hAnsi="Times New Roman" w:cs="Times New Roman"/>
        </w:rPr>
        <w:t>i</w:t>
      </w:r>
      <w:r w:rsidRPr="00BB4555">
        <w:rPr>
          <w:rFonts w:ascii="Times New Roman" w:hAnsi="Times New Roman" w:cs="Times New Roman"/>
        </w:rPr>
        <w:t>s obtained.</w:t>
      </w:r>
    </w:p>
    <w:p w14:paraId="5FF03C6F" w14:textId="77777777" w:rsidR="005A063B" w:rsidRPr="00BB4555" w:rsidRDefault="005B4E2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Transfer</w:t>
      </w:r>
      <w:r w:rsidR="005A063B" w:rsidRPr="00BB4555">
        <w:rPr>
          <w:rFonts w:ascii="Times New Roman" w:hAnsi="Times New Roman" w:cs="Times New Roman"/>
        </w:rPr>
        <w:t xml:space="preserve"> the mixture to a clean/autoclaved Eppendorf.</w:t>
      </w:r>
    </w:p>
    <w:p w14:paraId="1E4B4CE3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Centrifug</w:t>
      </w:r>
      <w:r w:rsidR="005B4E2B" w:rsidRPr="00BB4555">
        <w:rPr>
          <w:rFonts w:ascii="Times New Roman" w:hAnsi="Times New Roman" w:cs="Times New Roman"/>
        </w:rPr>
        <w:t>e</w:t>
      </w:r>
      <w:r w:rsidRPr="00BB4555">
        <w:rPr>
          <w:rFonts w:ascii="Times New Roman" w:hAnsi="Times New Roman" w:cs="Times New Roman"/>
        </w:rPr>
        <w:t xml:space="preserve"> the mixture at 3000 rpm for 2 minutes.</w:t>
      </w:r>
    </w:p>
    <w:p w14:paraId="49D15CC8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 xml:space="preserve">Carefully transfer </w:t>
      </w:r>
      <w:r w:rsidR="005B4E2B" w:rsidRPr="00BB4555">
        <w:rPr>
          <w:rFonts w:ascii="Times New Roman" w:hAnsi="Times New Roman" w:cs="Times New Roman"/>
        </w:rPr>
        <w:t xml:space="preserve">the </w:t>
      </w:r>
      <w:r w:rsidRPr="00BB4555">
        <w:rPr>
          <w:rFonts w:ascii="Times New Roman" w:hAnsi="Times New Roman" w:cs="Times New Roman"/>
        </w:rPr>
        <w:t>supernatant to the new Eppendorf.</w:t>
      </w:r>
    </w:p>
    <w:p w14:paraId="7FE146F5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Centrifuge it at 14000 rpm for 14 minutes and then discard the supernatant.</w:t>
      </w:r>
    </w:p>
    <w:p w14:paraId="006C3133" w14:textId="097D0993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 xml:space="preserve">Add 400ul Extraction buffer, 40 </w:t>
      </w:r>
      <w:proofErr w:type="spellStart"/>
      <w:r w:rsidRPr="00BB4555">
        <w:rPr>
          <w:rFonts w:ascii="Times New Roman" w:hAnsi="Times New Roman" w:cs="Times New Roman"/>
        </w:rPr>
        <w:t>ul</w:t>
      </w:r>
      <w:proofErr w:type="spellEnd"/>
      <w:r w:rsidRPr="00BB4555">
        <w:rPr>
          <w:rFonts w:ascii="Times New Roman" w:hAnsi="Times New Roman" w:cs="Times New Roman"/>
        </w:rPr>
        <w:t xml:space="preserve"> Prot</w:t>
      </w:r>
      <w:r w:rsidR="005B4E2B" w:rsidRPr="00BB4555">
        <w:rPr>
          <w:rFonts w:ascii="Times New Roman" w:hAnsi="Times New Roman" w:cs="Times New Roman"/>
        </w:rPr>
        <w:t>ei</w:t>
      </w:r>
      <w:r w:rsidRPr="00BB4555">
        <w:rPr>
          <w:rFonts w:ascii="Times New Roman" w:hAnsi="Times New Roman" w:cs="Times New Roman"/>
        </w:rPr>
        <w:t>nase k</w:t>
      </w:r>
      <w:r w:rsidR="00592DA2">
        <w:rPr>
          <w:rFonts w:ascii="Times New Roman" w:hAnsi="Times New Roman" w:cs="Times New Roman"/>
        </w:rPr>
        <w:t xml:space="preserve"> </w:t>
      </w:r>
      <w:r w:rsidR="00592DA2" w:rsidRPr="00592DA2">
        <w:rPr>
          <w:rFonts w:ascii="Times New Roman" w:hAnsi="Times New Roman" w:cs="Times New Roman"/>
          <w:u w:val="single"/>
        </w:rPr>
        <w:t>(20mg/ml)</w:t>
      </w:r>
      <w:r w:rsidRPr="00BB4555">
        <w:rPr>
          <w:rFonts w:ascii="Times New Roman" w:hAnsi="Times New Roman" w:cs="Times New Roman"/>
        </w:rPr>
        <w:t xml:space="preserve">, </w:t>
      </w:r>
      <w:r w:rsidR="005B4E2B" w:rsidRPr="00BB4555">
        <w:rPr>
          <w:rFonts w:ascii="Times New Roman" w:hAnsi="Times New Roman" w:cs="Times New Roman"/>
        </w:rPr>
        <w:t xml:space="preserve">and </w:t>
      </w:r>
      <w:r w:rsidRPr="00BB4555">
        <w:rPr>
          <w:rFonts w:ascii="Times New Roman" w:hAnsi="Times New Roman" w:cs="Times New Roman"/>
        </w:rPr>
        <w:t xml:space="preserve">20 </w:t>
      </w:r>
      <w:proofErr w:type="spellStart"/>
      <w:r w:rsidRPr="00BB4555">
        <w:rPr>
          <w:rFonts w:ascii="Times New Roman" w:hAnsi="Times New Roman" w:cs="Times New Roman"/>
        </w:rPr>
        <w:t>ul</w:t>
      </w:r>
      <w:proofErr w:type="spellEnd"/>
      <w:r w:rsidRPr="00BB4555">
        <w:rPr>
          <w:rFonts w:ascii="Times New Roman" w:hAnsi="Times New Roman" w:cs="Times New Roman"/>
        </w:rPr>
        <w:t xml:space="preserve"> Lysozyme </w:t>
      </w:r>
      <w:r w:rsidR="00592DA2" w:rsidRPr="00592DA2">
        <w:rPr>
          <w:rFonts w:ascii="Times New Roman" w:hAnsi="Times New Roman" w:cs="Times New Roman"/>
          <w:u w:val="single"/>
        </w:rPr>
        <w:t>(10mg/ml)</w:t>
      </w:r>
      <w:r w:rsidR="00592DA2">
        <w:rPr>
          <w:rFonts w:ascii="Times New Roman" w:hAnsi="Times New Roman" w:cs="Times New Roman"/>
        </w:rPr>
        <w:t xml:space="preserve"> </w:t>
      </w:r>
      <w:r w:rsidRPr="00BB4555">
        <w:rPr>
          <w:rFonts w:ascii="Times New Roman" w:hAnsi="Times New Roman" w:cs="Times New Roman"/>
        </w:rPr>
        <w:t>in Eppendorf containing the pellet.</w:t>
      </w:r>
    </w:p>
    <w:p w14:paraId="51A81F4F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 xml:space="preserve">Vortex mixture for </w:t>
      </w:r>
      <w:r w:rsidR="005B4E2B" w:rsidRPr="00BB4555">
        <w:rPr>
          <w:rFonts w:ascii="Times New Roman" w:hAnsi="Times New Roman" w:cs="Times New Roman"/>
        </w:rPr>
        <w:t xml:space="preserve">a </w:t>
      </w:r>
      <w:r w:rsidRPr="00BB4555">
        <w:rPr>
          <w:rFonts w:ascii="Times New Roman" w:hAnsi="Times New Roman" w:cs="Times New Roman"/>
        </w:rPr>
        <w:t>few seconds.</w:t>
      </w:r>
    </w:p>
    <w:p w14:paraId="39C5F2DE" w14:textId="4E3F6090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Incubated in the thermo</w:t>
      </w:r>
      <w:r w:rsidR="005B4E2B" w:rsidRPr="00BB4555">
        <w:rPr>
          <w:rFonts w:ascii="Times New Roman" w:hAnsi="Times New Roman" w:cs="Times New Roman"/>
        </w:rPr>
        <w:t>-</w:t>
      </w:r>
      <w:r w:rsidRPr="00BB4555">
        <w:rPr>
          <w:rFonts w:ascii="Times New Roman" w:hAnsi="Times New Roman" w:cs="Times New Roman"/>
        </w:rPr>
        <w:t>block at 56 C temperature overnight.</w:t>
      </w:r>
    </w:p>
    <w:p w14:paraId="706841C9" w14:textId="77777777" w:rsidR="00BB4555" w:rsidRPr="00BB4555" w:rsidRDefault="00BB4555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</w:p>
    <w:p w14:paraId="7A02F36E" w14:textId="77777777" w:rsidR="005A063B" w:rsidRPr="00BB4555" w:rsidRDefault="005A063B" w:rsidP="005A063B">
      <w:pPr>
        <w:rPr>
          <w:rFonts w:ascii="Times New Roman" w:hAnsi="Times New Roman" w:cs="Times New Roman"/>
          <w:bCs/>
        </w:rPr>
      </w:pPr>
      <w:r w:rsidRPr="00BB4555">
        <w:rPr>
          <w:rFonts w:ascii="Times New Roman" w:hAnsi="Times New Roman" w:cs="Times New Roman"/>
          <w:bCs/>
        </w:rPr>
        <w:t>Day 2:</w:t>
      </w:r>
    </w:p>
    <w:p w14:paraId="5E41B96C" w14:textId="704DDB25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Add 500ul Phenol C</w:t>
      </w:r>
      <w:r w:rsidR="00592DA2">
        <w:rPr>
          <w:rFonts w:ascii="Times New Roman" w:hAnsi="Times New Roman" w:cs="Times New Roman"/>
        </w:rPr>
        <w:t xml:space="preserve">hloroform </w:t>
      </w:r>
      <w:proofErr w:type="spellStart"/>
      <w:r w:rsidR="00592DA2">
        <w:rPr>
          <w:rFonts w:ascii="Times New Roman" w:hAnsi="Times New Roman" w:cs="Times New Roman"/>
        </w:rPr>
        <w:t>Isoamyle</w:t>
      </w:r>
      <w:proofErr w:type="spellEnd"/>
      <w:r w:rsidR="00592DA2">
        <w:rPr>
          <w:rFonts w:ascii="Times New Roman" w:hAnsi="Times New Roman" w:cs="Times New Roman"/>
        </w:rPr>
        <w:t xml:space="preserve"> Alcohol </w:t>
      </w:r>
      <w:r w:rsidR="00592DA2" w:rsidRPr="00592DA2">
        <w:rPr>
          <w:rFonts w:ascii="Times New Roman" w:hAnsi="Times New Roman" w:cs="Times New Roman"/>
          <w:u w:val="single"/>
        </w:rPr>
        <w:t>(PCI; 25:24:1)</w:t>
      </w:r>
      <w:r w:rsidRPr="00BB4555">
        <w:rPr>
          <w:rFonts w:ascii="Times New Roman" w:hAnsi="Times New Roman" w:cs="Times New Roman"/>
        </w:rPr>
        <w:t xml:space="preserve"> in Eppendorf and mix properly using </w:t>
      </w:r>
      <w:r w:rsidR="00AE27CA" w:rsidRPr="00BB4555">
        <w:rPr>
          <w:rFonts w:ascii="Times New Roman" w:hAnsi="Times New Roman" w:cs="Times New Roman"/>
        </w:rPr>
        <w:t xml:space="preserve">a </w:t>
      </w:r>
      <w:r w:rsidRPr="00BB4555">
        <w:rPr>
          <w:rFonts w:ascii="Times New Roman" w:hAnsi="Times New Roman" w:cs="Times New Roman"/>
        </w:rPr>
        <w:t>vortex.</w:t>
      </w:r>
    </w:p>
    <w:p w14:paraId="1A7344D2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Perform chilled Centrifugation at 14000 rpm for 15 minutes. Three layers w</w:t>
      </w:r>
      <w:r w:rsidR="00AE27CA" w:rsidRPr="00BB4555">
        <w:rPr>
          <w:rFonts w:ascii="Times New Roman" w:hAnsi="Times New Roman" w:cs="Times New Roman"/>
        </w:rPr>
        <w:t>ill be</w:t>
      </w:r>
      <w:r w:rsidRPr="00BB4555">
        <w:rPr>
          <w:rFonts w:ascii="Times New Roman" w:hAnsi="Times New Roman" w:cs="Times New Roman"/>
        </w:rPr>
        <w:t xml:space="preserve"> created.</w:t>
      </w:r>
    </w:p>
    <w:p w14:paraId="5323E4EF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 xml:space="preserve">Carefully collect </w:t>
      </w:r>
      <w:r w:rsidR="00AE27CA" w:rsidRPr="00BB4555">
        <w:rPr>
          <w:rFonts w:ascii="Times New Roman" w:hAnsi="Times New Roman" w:cs="Times New Roman"/>
        </w:rPr>
        <w:t>the upper</w:t>
      </w:r>
      <w:r w:rsidRPr="00BB4555">
        <w:rPr>
          <w:rFonts w:ascii="Times New Roman" w:hAnsi="Times New Roman" w:cs="Times New Roman"/>
        </w:rPr>
        <w:t>most layer into a separate Eppendorf.</w:t>
      </w:r>
    </w:p>
    <w:p w14:paraId="23128AF4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Add 500ul chill Isopropyl alcohol, mix</w:t>
      </w:r>
      <w:r w:rsidR="00AE27CA" w:rsidRPr="00BB4555">
        <w:rPr>
          <w:rFonts w:ascii="Times New Roman" w:hAnsi="Times New Roman" w:cs="Times New Roman"/>
        </w:rPr>
        <w:t>,</w:t>
      </w:r>
      <w:r w:rsidRPr="00BB4555">
        <w:rPr>
          <w:rFonts w:ascii="Times New Roman" w:hAnsi="Times New Roman" w:cs="Times New Roman"/>
        </w:rPr>
        <w:t xml:space="preserve"> and perform another chilled centrifugation at 14000 rpm for 10 minutes.</w:t>
      </w:r>
    </w:p>
    <w:p w14:paraId="19697C39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Discard</w:t>
      </w:r>
      <w:r w:rsidR="00AE27CA" w:rsidRPr="00BB4555">
        <w:rPr>
          <w:rFonts w:ascii="Times New Roman" w:hAnsi="Times New Roman" w:cs="Times New Roman"/>
        </w:rPr>
        <w:t xml:space="preserve"> the supernatant and add</w:t>
      </w:r>
      <w:r w:rsidRPr="00BB4555">
        <w:rPr>
          <w:rFonts w:ascii="Times New Roman" w:hAnsi="Times New Roman" w:cs="Times New Roman"/>
        </w:rPr>
        <w:t xml:space="preserve"> 1ml chilled ab</w:t>
      </w:r>
      <w:r w:rsidR="00AE27CA" w:rsidRPr="00BB4555">
        <w:rPr>
          <w:rFonts w:ascii="Times New Roman" w:hAnsi="Times New Roman" w:cs="Times New Roman"/>
        </w:rPr>
        <w:t>so</w:t>
      </w:r>
      <w:r w:rsidRPr="00BB4555">
        <w:rPr>
          <w:rFonts w:ascii="Times New Roman" w:hAnsi="Times New Roman" w:cs="Times New Roman"/>
        </w:rPr>
        <w:t>lute (&gt;99.98%) Ethanol into the pellet.</w:t>
      </w:r>
    </w:p>
    <w:p w14:paraId="7ECF586A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 xml:space="preserve">Again centrifuged at 8000 rpm for 15 minutes. </w:t>
      </w:r>
    </w:p>
    <w:p w14:paraId="737FE62C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Discard</w:t>
      </w:r>
      <w:r w:rsidR="00AE27CA" w:rsidRPr="00BB4555">
        <w:rPr>
          <w:rFonts w:ascii="Times New Roman" w:hAnsi="Times New Roman" w:cs="Times New Roman"/>
        </w:rPr>
        <w:t xml:space="preserve"> the</w:t>
      </w:r>
      <w:r w:rsidRPr="00BB4555">
        <w:rPr>
          <w:rFonts w:ascii="Times New Roman" w:hAnsi="Times New Roman" w:cs="Times New Roman"/>
        </w:rPr>
        <w:t xml:space="preserve"> supernatant and placed the </w:t>
      </w:r>
      <w:r w:rsidR="00AE27CA" w:rsidRPr="00BB4555">
        <w:rPr>
          <w:rFonts w:ascii="Times New Roman" w:hAnsi="Times New Roman" w:cs="Times New Roman"/>
        </w:rPr>
        <w:t>E</w:t>
      </w:r>
      <w:r w:rsidRPr="00BB4555">
        <w:rPr>
          <w:rFonts w:ascii="Times New Roman" w:hAnsi="Times New Roman" w:cs="Times New Roman"/>
        </w:rPr>
        <w:t xml:space="preserve">ppendorf in </w:t>
      </w:r>
      <w:r w:rsidR="00AE27CA" w:rsidRPr="00BB4555">
        <w:rPr>
          <w:rFonts w:ascii="Times New Roman" w:hAnsi="Times New Roman" w:cs="Times New Roman"/>
        </w:rPr>
        <w:t xml:space="preserve">a </w:t>
      </w:r>
      <w:r w:rsidRPr="00BB4555">
        <w:rPr>
          <w:rFonts w:ascii="Times New Roman" w:hAnsi="Times New Roman" w:cs="Times New Roman"/>
        </w:rPr>
        <w:t>thermo</w:t>
      </w:r>
      <w:r w:rsidR="00AE27CA" w:rsidRPr="00BB4555">
        <w:rPr>
          <w:rFonts w:ascii="Times New Roman" w:hAnsi="Times New Roman" w:cs="Times New Roman"/>
        </w:rPr>
        <w:t>-</w:t>
      </w:r>
      <w:r w:rsidRPr="00BB4555">
        <w:rPr>
          <w:rFonts w:ascii="Times New Roman" w:hAnsi="Times New Roman" w:cs="Times New Roman"/>
        </w:rPr>
        <w:t xml:space="preserve">block at 65 C until </w:t>
      </w:r>
      <w:r w:rsidR="005D142D" w:rsidRPr="00BB4555">
        <w:rPr>
          <w:rFonts w:ascii="Times New Roman" w:hAnsi="Times New Roman" w:cs="Times New Roman"/>
        </w:rPr>
        <w:t xml:space="preserve">the </w:t>
      </w:r>
      <w:r w:rsidRPr="00BB4555">
        <w:rPr>
          <w:rFonts w:ascii="Times New Roman" w:hAnsi="Times New Roman" w:cs="Times New Roman"/>
        </w:rPr>
        <w:t>pellet gets completely dried.</w:t>
      </w:r>
    </w:p>
    <w:p w14:paraId="0CAE1601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 xml:space="preserve">Re-suspended pellet in 20ul </w:t>
      </w:r>
      <w:proofErr w:type="spellStart"/>
      <w:r w:rsidRPr="00BB4555">
        <w:rPr>
          <w:rFonts w:ascii="Times New Roman" w:hAnsi="Times New Roman" w:cs="Times New Roman"/>
        </w:rPr>
        <w:t>DNAse</w:t>
      </w:r>
      <w:proofErr w:type="spellEnd"/>
      <w:r w:rsidRPr="00BB4555">
        <w:rPr>
          <w:rFonts w:ascii="Times New Roman" w:hAnsi="Times New Roman" w:cs="Times New Roman"/>
        </w:rPr>
        <w:t xml:space="preserve"> and </w:t>
      </w:r>
      <w:proofErr w:type="spellStart"/>
      <w:r w:rsidRPr="00BB4555">
        <w:rPr>
          <w:rFonts w:ascii="Times New Roman" w:hAnsi="Times New Roman" w:cs="Times New Roman"/>
        </w:rPr>
        <w:t>RNAse</w:t>
      </w:r>
      <w:proofErr w:type="spellEnd"/>
      <w:r w:rsidR="00AE27CA" w:rsidRPr="00BB4555">
        <w:rPr>
          <w:rFonts w:ascii="Times New Roman" w:hAnsi="Times New Roman" w:cs="Times New Roman"/>
        </w:rPr>
        <w:t>-</w:t>
      </w:r>
      <w:r w:rsidRPr="00BB4555">
        <w:rPr>
          <w:rFonts w:ascii="Times New Roman" w:hAnsi="Times New Roman" w:cs="Times New Roman"/>
        </w:rPr>
        <w:t>free water.</w:t>
      </w:r>
    </w:p>
    <w:p w14:paraId="0D8EED1F" w14:textId="77777777" w:rsidR="005A063B" w:rsidRPr="00BB4555" w:rsidRDefault="005A063B" w:rsidP="005A063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Gave heat shock at 60 C for 15-20 minutes.</w:t>
      </w:r>
    </w:p>
    <w:p w14:paraId="2400FFFA" w14:textId="5CB70810" w:rsidR="00BB4555" w:rsidRPr="00F126A4" w:rsidRDefault="005A063B" w:rsidP="00F126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B4555">
        <w:rPr>
          <w:rFonts w:ascii="Times New Roman" w:hAnsi="Times New Roman" w:cs="Times New Roman"/>
        </w:rPr>
        <w:t>Store extracted DNA at -20 C.</w:t>
      </w:r>
    </w:p>
    <w:p w14:paraId="00C212CF" w14:textId="77777777" w:rsidR="00BB4555" w:rsidRPr="00BB4555" w:rsidRDefault="00BB4555" w:rsidP="00BB4555">
      <w:pPr>
        <w:spacing w:before="240" w:line="19" w:lineRule="atLeast"/>
        <w:jc w:val="both"/>
        <w:rPr>
          <w:rFonts w:ascii="Times New Roman" w:hAnsi="Times New Roman" w:cs="Times New Roman"/>
          <w:b/>
        </w:rPr>
      </w:pPr>
    </w:p>
    <w:p w14:paraId="585BEB18" w14:textId="6BE6651E" w:rsidR="00BB4555" w:rsidRPr="0045254F" w:rsidRDefault="00BB4555" w:rsidP="00BB4555">
      <w:pPr>
        <w:spacing w:before="240" w:line="19" w:lineRule="atLeast"/>
        <w:jc w:val="both"/>
        <w:rPr>
          <w:rFonts w:ascii="Times New Roman" w:hAnsi="Times New Roman" w:cs="Times New Roman"/>
          <w:b/>
        </w:rPr>
      </w:pPr>
      <w:r w:rsidRPr="0045254F">
        <w:rPr>
          <w:rFonts w:ascii="Times New Roman" w:hAnsi="Times New Roman" w:cs="Times New Roman"/>
          <w:b/>
        </w:rPr>
        <w:t>PCR protocol for JB21 and JB22 primers: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780"/>
        <w:gridCol w:w="3780"/>
      </w:tblGrid>
      <w:tr w:rsidR="00BB4555" w:rsidRPr="00BB4555" w14:paraId="211D75D5" w14:textId="77777777" w:rsidTr="00BB4555">
        <w:trPr>
          <w:trHeight w:val="167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5956D826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Reaction volume</w:t>
            </w:r>
          </w:p>
          <w:p w14:paraId="73AF213D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Initial denaturation</w:t>
            </w:r>
          </w:p>
          <w:p w14:paraId="209B0F88" w14:textId="538880AD" w:rsidR="00BB4555" w:rsidRPr="00BB4555" w:rsidRDefault="00F307E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B4555" w:rsidRPr="00BB4555">
              <w:rPr>
                <w:rFonts w:ascii="Times New Roman" w:hAnsi="Times New Roman" w:cs="Times New Roman"/>
              </w:rPr>
              <w:t xml:space="preserve">enaturation for 35 cycles </w:t>
            </w:r>
          </w:p>
          <w:p w14:paraId="77AF9D4F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 xml:space="preserve">Annealing  </w:t>
            </w:r>
          </w:p>
          <w:p w14:paraId="2732D5CA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 xml:space="preserve">Elongation  </w:t>
            </w:r>
          </w:p>
          <w:p w14:paraId="6440640C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 xml:space="preserve">Final elongation  </w:t>
            </w:r>
          </w:p>
          <w:p w14:paraId="154B0D02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Total number of cycl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B3EC7BC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25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μl</w:t>
            </w:r>
          </w:p>
          <w:p w14:paraId="32817879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94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5 minutes</w:t>
            </w:r>
          </w:p>
          <w:p w14:paraId="2BF7997E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94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1 minute</w:t>
            </w:r>
          </w:p>
          <w:p w14:paraId="54C840F4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55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45 seconds</w:t>
            </w:r>
          </w:p>
          <w:p w14:paraId="2170A3BD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72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 xml:space="preserve"> </w:t>
            </w:r>
            <w:r w:rsidRPr="00BB4555">
              <w:rPr>
                <w:rFonts w:ascii="Times New Roman" w:hAnsi="Times New Roman" w:cs="Times New Roman"/>
              </w:rPr>
              <w:t>for 1 minute</w:t>
            </w:r>
          </w:p>
          <w:p w14:paraId="79464DFE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72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10 minutes</w:t>
            </w:r>
          </w:p>
          <w:p w14:paraId="192AFC4B" w14:textId="77777777" w:rsidR="00BB4555" w:rsidRPr="00BB4555" w:rsidRDefault="00BB455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35</w:t>
            </w:r>
          </w:p>
        </w:tc>
      </w:tr>
    </w:tbl>
    <w:p w14:paraId="74BD3390" w14:textId="77777777" w:rsidR="00F126A4" w:rsidRDefault="00F126A4" w:rsidP="00BB4555">
      <w:pPr>
        <w:spacing w:before="24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19700EC8" w14:textId="77777777" w:rsidR="00F126A4" w:rsidRDefault="00F126A4" w:rsidP="00BB4555">
      <w:pPr>
        <w:spacing w:before="24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7AF3BEAF" w14:textId="77777777" w:rsidR="00F126A4" w:rsidRDefault="00F126A4" w:rsidP="00BB4555">
      <w:pPr>
        <w:spacing w:before="24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38EBAD8E" w14:textId="2FA9B921" w:rsidR="00BB4555" w:rsidRPr="0045254F" w:rsidRDefault="0045254F" w:rsidP="00BB4555">
      <w:pPr>
        <w:spacing w:before="240" w:line="19" w:lineRule="atLeast"/>
        <w:jc w:val="both"/>
        <w:rPr>
          <w:rFonts w:ascii="Times New Roman" w:hAnsi="Times New Roman" w:cs="Times New Roman"/>
          <w:b/>
          <w:bCs/>
        </w:rPr>
      </w:pPr>
      <w:r w:rsidRPr="0045254F">
        <w:rPr>
          <w:rFonts w:ascii="Times New Roman" w:hAnsi="Times New Roman" w:cs="Times New Roman"/>
          <w:b/>
          <w:bCs/>
        </w:rPr>
        <w:lastRenderedPageBreak/>
        <w:t>PCR protocol for RD9 and RD12 assays</w:t>
      </w:r>
    </w:p>
    <w:p w14:paraId="7A8B6A8B" w14:textId="6BE6F12F" w:rsidR="0045254F" w:rsidRPr="0045254F" w:rsidRDefault="0045254F" w:rsidP="00BB4555">
      <w:pPr>
        <w:spacing w:before="240" w:line="19" w:lineRule="atLeast"/>
        <w:jc w:val="both"/>
        <w:rPr>
          <w:rFonts w:ascii="Times New Roman" w:hAnsi="Times New Roman" w:cs="Times New Roman"/>
          <w:u w:val="single"/>
        </w:rPr>
      </w:pPr>
      <w:r w:rsidRPr="0045254F">
        <w:rPr>
          <w:rFonts w:ascii="Times New Roman" w:hAnsi="Times New Roman" w:cs="Times New Roman"/>
          <w:u w:val="single"/>
        </w:rPr>
        <w:t>Master mix: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780"/>
        <w:gridCol w:w="3780"/>
      </w:tblGrid>
      <w:tr w:rsidR="0045254F" w:rsidRPr="00BB4555" w14:paraId="40B47727" w14:textId="77777777" w:rsidTr="004A68D8">
        <w:trPr>
          <w:trHeight w:val="167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011566F" w14:textId="606471BE" w:rsidR="0045254F" w:rsidRPr="0045254F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X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Taq </w:t>
            </w:r>
            <w:r>
              <w:rPr>
                <w:rFonts w:ascii="Times New Roman" w:hAnsi="Times New Roman" w:cs="Times New Roman"/>
              </w:rPr>
              <w:t>buffer (</w:t>
            </w: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)</w:t>
            </w:r>
          </w:p>
          <w:p w14:paraId="142DC568" w14:textId="5A952E4F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mide 50% (</w:t>
            </w: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>
              <w:rPr>
                <w:rFonts w:ascii="Times New Roman" w:hAnsi="Times New Roman" w:cs="Times New Roman"/>
              </w:rPr>
              <w:t>/vol)</w:t>
            </w:r>
          </w:p>
          <w:p w14:paraId="52282EFA" w14:textId="77777777" w:rsidR="0045254F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  <w:vertAlign w:val="subscript"/>
                <w:lang w:val="en-CA"/>
              </w:rPr>
            </w:pPr>
            <w:r w:rsidRPr="0045254F">
              <w:rPr>
                <w:rFonts w:ascii="Times New Roman" w:hAnsi="Times New Roman" w:cs="Times New Roman"/>
                <w:lang w:val="en-CA"/>
              </w:rPr>
              <w:t>MgCl</w:t>
            </w:r>
            <w:r w:rsidRPr="0045254F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</w:p>
          <w:p w14:paraId="44C4C573" w14:textId="7F100171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TPs </w:t>
            </w:r>
          </w:p>
          <w:p w14:paraId="4BD7ACD6" w14:textId="2DF20DF7" w:rsidR="0045254F" w:rsidRPr="0045254F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Taq </w:t>
            </w:r>
            <w:r>
              <w:rPr>
                <w:rFonts w:ascii="Times New Roman" w:hAnsi="Times New Roman" w:cs="Times New Roman"/>
              </w:rPr>
              <w:t>polymerase (</w:t>
            </w: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)</w:t>
            </w:r>
            <w:r w:rsidRPr="0045254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2C0E6256" w14:textId="552E1DA2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  <w:p w14:paraId="036A9C35" w14:textId="77777777" w:rsidR="0045254F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late DNA</w:t>
            </w:r>
          </w:p>
          <w:p w14:paraId="3EDF59DB" w14:textId="6F8F1E08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ionized wat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1986ED85" w14:textId="453B3E31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BB4555">
              <w:rPr>
                <w:rFonts w:ascii="Times New Roman" w:hAnsi="Times New Roman" w:cs="Times New Roman"/>
              </w:rPr>
              <w:t>25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μl</w:t>
            </w:r>
          </w:p>
          <w:p w14:paraId="324202F1" w14:textId="77777777" w:rsidR="0045254F" w:rsidRPr="00BB4555" w:rsidRDefault="0045254F" w:rsidP="0045254F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BB4555">
              <w:rPr>
                <w:rFonts w:ascii="Times New Roman" w:hAnsi="Times New Roman" w:cs="Times New Roman"/>
              </w:rPr>
              <w:t>25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μl</w:t>
            </w:r>
          </w:p>
          <w:p w14:paraId="48E8EE83" w14:textId="5EFDC9DB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mM</w:t>
            </w:r>
          </w:p>
          <w:p w14:paraId="2B12FA7F" w14:textId="53AAEAC8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mM</w:t>
            </w:r>
          </w:p>
          <w:p w14:paraId="1220AAFD" w14:textId="659B1BE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 U </w:t>
            </w:r>
          </w:p>
          <w:p w14:paraId="0A4C5F04" w14:textId="03ED9788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nM</w:t>
            </w:r>
          </w:p>
          <w:p w14:paraId="483357FC" w14:textId="77777777" w:rsidR="0045254F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B4555">
              <w:rPr>
                <w:rFonts w:ascii="Times New Roman" w:hAnsi="Times New Roman" w:cs="Times New Roman"/>
              </w:rPr>
              <w:t>5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μl</w:t>
            </w:r>
          </w:p>
          <w:p w14:paraId="2EE5CB49" w14:textId="0394042C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Pr="00BB455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μl</w:t>
            </w:r>
          </w:p>
        </w:tc>
      </w:tr>
    </w:tbl>
    <w:p w14:paraId="5F8C3512" w14:textId="1F233F40" w:rsidR="0045254F" w:rsidRPr="0045254F" w:rsidRDefault="0045254F" w:rsidP="00BB4555">
      <w:pPr>
        <w:spacing w:before="240" w:line="19" w:lineRule="atLeast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hermocycling conditions: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780"/>
        <w:gridCol w:w="3780"/>
      </w:tblGrid>
      <w:tr w:rsidR="0045254F" w:rsidRPr="00BB4555" w14:paraId="1383BDE0" w14:textId="77777777" w:rsidTr="004A68D8">
        <w:trPr>
          <w:trHeight w:val="167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3F70234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Reaction volume</w:t>
            </w:r>
          </w:p>
          <w:p w14:paraId="161C79A2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Initial denaturation</w:t>
            </w:r>
          </w:p>
          <w:p w14:paraId="5D72EF2D" w14:textId="7F695241" w:rsidR="0045254F" w:rsidRPr="00BB4555" w:rsidRDefault="00F307E5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45254F" w:rsidRPr="00BB4555">
              <w:rPr>
                <w:rFonts w:ascii="Times New Roman" w:hAnsi="Times New Roman" w:cs="Times New Roman"/>
              </w:rPr>
              <w:t xml:space="preserve">enaturation for 35 cycles </w:t>
            </w:r>
          </w:p>
          <w:p w14:paraId="1D4E7B73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 xml:space="preserve">Annealing  </w:t>
            </w:r>
          </w:p>
          <w:p w14:paraId="66E2A60B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 xml:space="preserve">Elongation  </w:t>
            </w:r>
          </w:p>
          <w:p w14:paraId="2008E7D6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 xml:space="preserve">Final elongation  </w:t>
            </w:r>
          </w:p>
          <w:p w14:paraId="10B2CF8B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Total number of cycl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6D0AFF5" w14:textId="3E949A64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μl</w:t>
            </w:r>
          </w:p>
          <w:p w14:paraId="7EFB2723" w14:textId="55B75B41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94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3</w:t>
            </w:r>
            <w:r w:rsidRPr="00BB4555">
              <w:rPr>
                <w:rFonts w:ascii="Times New Roman" w:hAnsi="Times New Roman" w:cs="Times New Roman"/>
              </w:rPr>
              <w:t xml:space="preserve"> minutes</w:t>
            </w:r>
          </w:p>
          <w:p w14:paraId="04196174" w14:textId="78077138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94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</w:t>
            </w:r>
            <w:r w:rsidR="00F307E5">
              <w:rPr>
                <w:rFonts w:ascii="Times New Roman" w:hAnsi="Times New Roman" w:cs="Times New Roman"/>
              </w:rPr>
              <w:t>30 seconds</w:t>
            </w:r>
          </w:p>
          <w:p w14:paraId="5CBC5CCE" w14:textId="659E62F6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55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</w:t>
            </w:r>
            <w:r w:rsidR="00F307E5">
              <w:rPr>
                <w:rFonts w:ascii="Times New Roman" w:hAnsi="Times New Roman" w:cs="Times New Roman"/>
              </w:rPr>
              <w:t>1 minute</w:t>
            </w:r>
          </w:p>
          <w:p w14:paraId="4141377B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72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 xml:space="preserve"> </w:t>
            </w:r>
            <w:r w:rsidRPr="00BB4555">
              <w:rPr>
                <w:rFonts w:ascii="Times New Roman" w:hAnsi="Times New Roman" w:cs="Times New Roman"/>
              </w:rPr>
              <w:t>for 1 minute</w:t>
            </w:r>
          </w:p>
          <w:p w14:paraId="7DFA520E" w14:textId="77777777" w:rsidR="0045254F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72°</w:t>
            </w:r>
            <w:r w:rsidRPr="00BB455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BB4555">
              <w:rPr>
                <w:rFonts w:ascii="Times New Roman" w:hAnsi="Times New Roman" w:cs="Times New Roman"/>
              </w:rPr>
              <w:t xml:space="preserve"> for 10 minutes</w:t>
            </w:r>
          </w:p>
          <w:p w14:paraId="072AE444" w14:textId="759350EE" w:rsidR="00A73E30" w:rsidRPr="00BB4555" w:rsidRDefault="0045254F" w:rsidP="004A68D8">
            <w:pPr>
              <w:spacing w:line="19" w:lineRule="atLeast"/>
              <w:jc w:val="both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35</w:t>
            </w:r>
          </w:p>
        </w:tc>
      </w:tr>
    </w:tbl>
    <w:p w14:paraId="78C6D21F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5889ACCE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7305272C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0EC423C2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3021C66D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3A2568BC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6D34C430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5B11EDE1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7720C498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3C450DB5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685DD828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1F947967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51727CD4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17041CB3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54B05742" w14:textId="77777777" w:rsidR="00A73E30" w:rsidRDefault="00A73E30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</w:rPr>
      </w:pPr>
    </w:p>
    <w:p w14:paraId="01751515" w14:textId="13CDAE9C" w:rsidR="00BB4555" w:rsidRPr="00BB4555" w:rsidRDefault="004A68D8" w:rsidP="00DE2654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D53C8" w:rsidRPr="00BD53C8">
        <w:rPr>
          <w:rFonts w:ascii="Times New Roman" w:hAnsi="Times New Roman" w:cs="Times New Roman"/>
          <w:b/>
          <w:bCs/>
        </w:rPr>
        <w:t>Table</w:t>
      </w:r>
      <w:r w:rsidR="004A4852">
        <w:rPr>
          <w:rFonts w:ascii="Times New Roman" w:hAnsi="Times New Roman" w:cs="Times New Roman"/>
          <w:b/>
          <w:bCs/>
        </w:rPr>
        <w:t xml:space="preserve"> 1</w:t>
      </w:r>
      <w:r w:rsidR="00BD53C8" w:rsidRPr="00BD53C8">
        <w:rPr>
          <w:rFonts w:ascii="Times New Roman" w:hAnsi="Times New Roman" w:cs="Times New Roman"/>
          <w:b/>
          <w:bCs/>
        </w:rPr>
        <w:t xml:space="preserve"> </w:t>
      </w:r>
      <w:r w:rsidR="00BD53C8" w:rsidRPr="00BB4555">
        <w:rPr>
          <w:rFonts w:ascii="Times New Roman" w:hAnsi="Times New Roman" w:cs="Times New Roman"/>
        </w:rPr>
        <w:t>Primer sequences</w:t>
      </w:r>
    </w:p>
    <w:tbl>
      <w:tblPr>
        <w:tblStyle w:val="TableGrid"/>
        <w:tblW w:w="8479" w:type="dxa"/>
        <w:tblLayout w:type="fixed"/>
        <w:tblLook w:val="04A0" w:firstRow="1" w:lastRow="0" w:firstColumn="1" w:lastColumn="0" w:noHBand="0" w:noVBand="1"/>
      </w:tblPr>
      <w:tblGrid>
        <w:gridCol w:w="5935"/>
        <w:gridCol w:w="2544"/>
      </w:tblGrid>
      <w:tr w:rsidR="00294E95" w:rsidRPr="00BB4555" w14:paraId="134F7068" w14:textId="77777777" w:rsidTr="00FF1AC6">
        <w:trPr>
          <w:trHeight w:val="248"/>
        </w:trPr>
        <w:tc>
          <w:tcPr>
            <w:tcW w:w="5935" w:type="dxa"/>
            <w:shd w:val="clear" w:color="auto" w:fill="E5B8B7" w:themeFill="accent2" w:themeFillTint="66"/>
          </w:tcPr>
          <w:p w14:paraId="1398F306" w14:textId="29DC29A3" w:rsidR="00294E95" w:rsidRPr="00BB4555" w:rsidRDefault="00294E95" w:rsidP="000369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555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2544" w:type="dxa"/>
            <w:shd w:val="clear" w:color="auto" w:fill="E5B8B7" w:themeFill="accent2" w:themeFillTint="66"/>
          </w:tcPr>
          <w:p w14:paraId="6DAFFB7A" w14:textId="77777777" w:rsidR="00294E95" w:rsidRPr="00BB4555" w:rsidRDefault="00294E95" w:rsidP="005D1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555">
              <w:rPr>
                <w:rFonts w:ascii="Times New Roman" w:hAnsi="Times New Roman" w:cs="Times New Roman"/>
                <w:b/>
              </w:rPr>
              <w:t xml:space="preserve">Amplicon </w:t>
            </w:r>
          </w:p>
        </w:tc>
      </w:tr>
      <w:tr w:rsidR="00294E95" w:rsidRPr="00BB4555" w14:paraId="762133B8" w14:textId="77777777" w:rsidTr="00FF1AC6">
        <w:trPr>
          <w:trHeight w:val="545"/>
        </w:trPr>
        <w:tc>
          <w:tcPr>
            <w:tcW w:w="5935" w:type="dxa"/>
          </w:tcPr>
          <w:p w14:paraId="66894996" w14:textId="6A3D92B0" w:rsidR="00456D41" w:rsidRDefault="00456D41" w:rsidP="00456D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B21 and JB221 primers</w:t>
            </w:r>
          </w:p>
          <w:p w14:paraId="7ED52FF2" w14:textId="12F1EFCD" w:rsidR="00294E95" w:rsidRPr="00BB4555" w:rsidRDefault="00294E95" w:rsidP="00036946">
            <w:pPr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Forward: JB21 5-TCGTCCGCTGATGCAAGTGC´</w:t>
            </w:r>
          </w:p>
          <w:p w14:paraId="539D45A8" w14:textId="77777777" w:rsidR="00294E95" w:rsidRPr="00BB4555" w:rsidRDefault="00294E95" w:rsidP="00036946">
            <w:pPr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Reverse: JB22 5-CGTCCGCTGACCTCAAGAAAG´</w:t>
            </w:r>
          </w:p>
        </w:tc>
        <w:tc>
          <w:tcPr>
            <w:tcW w:w="2544" w:type="dxa"/>
            <w:vAlign w:val="center"/>
          </w:tcPr>
          <w:p w14:paraId="538629DA" w14:textId="77777777" w:rsidR="00294E95" w:rsidRPr="00BB4555" w:rsidRDefault="00294E95" w:rsidP="00036946">
            <w:pPr>
              <w:jc w:val="center"/>
              <w:rPr>
                <w:rFonts w:ascii="Times New Roman" w:hAnsi="Times New Roman" w:cs="Times New Roman"/>
              </w:rPr>
            </w:pPr>
          </w:p>
          <w:p w14:paraId="5D0078A5" w14:textId="77777777" w:rsidR="00294E95" w:rsidRPr="00BB4555" w:rsidRDefault="00294E95" w:rsidP="00036946">
            <w:pPr>
              <w:jc w:val="center"/>
              <w:rPr>
                <w:rFonts w:ascii="Times New Roman" w:hAnsi="Times New Roman" w:cs="Times New Roman"/>
              </w:rPr>
            </w:pPr>
            <w:r w:rsidRPr="00BB4555">
              <w:rPr>
                <w:rFonts w:ascii="Times New Roman" w:hAnsi="Times New Roman" w:cs="Times New Roman"/>
              </w:rPr>
              <w:t>500bp</w:t>
            </w:r>
          </w:p>
        </w:tc>
      </w:tr>
      <w:tr w:rsidR="00456D41" w:rsidRPr="004A4852" w14:paraId="517D1C97" w14:textId="77777777" w:rsidTr="00FF1AC6">
        <w:trPr>
          <w:trHeight w:val="545"/>
        </w:trPr>
        <w:tc>
          <w:tcPr>
            <w:tcW w:w="5935" w:type="dxa"/>
          </w:tcPr>
          <w:p w14:paraId="64304595" w14:textId="77777777" w:rsidR="00456D41" w:rsidRDefault="00456D41" w:rsidP="00456D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9 primers</w:t>
            </w:r>
          </w:p>
          <w:p w14:paraId="17CA3B3E" w14:textId="149F4B89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Forward: </w:t>
            </w:r>
            <w:r w:rsidRPr="00FF1AC6">
              <w:rPr>
                <w:rFonts w:ascii="Times New Roman" w:hAnsi="Times New Roman" w:cs="Times New Roman"/>
                <w:lang w:val="en-CA"/>
              </w:rPr>
              <w:t>CCGATACCATGCAACAACGG</w:t>
            </w:r>
          </w:p>
          <w:p w14:paraId="700432F9" w14:textId="0C939997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Reverse 1: </w:t>
            </w:r>
            <w:r w:rsidRPr="00FF1AC6">
              <w:rPr>
                <w:rFonts w:ascii="Times New Roman" w:hAnsi="Times New Roman" w:cs="Times New Roman"/>
                <w:lang w:val="en-CA"/>
              </w:rPr>
              <w:t>CGGTCTCTCCGAGCATTC</w:t>
            </w:r>
          </w:p>
          <w:p w14:paraId="144C17BC" w14:textId="30B4364B" w:rsidR="00456D41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2: </w:t>
            </w:r>
            <w:r w:rsidRPr="00FF1AC6">
              <w:rPr>
                <w:rFonts w:ascii="Times New Roman" w:hAnsi="Times New Roman" w:cs="Times New Roman"/>
                <w:lang w:val="en-CA"/>
              </w:rPr>
              <w:t>GCTCGAGCTAGACCTGCAC</w:t>
            </w:r>
          </w:p>
        </w:tc>
        <w:tc>
          <w:tcPr>
            <w:tcW w:w="2544" w:type="dxa"/>
            <w:vAlign w:val="center"/>
          </w:tcPr>
          <w:p w14:paraId="595702A6" w14:textId="7DB4E7B9" w:rsidR="00456D41" w:rsidRPr="00FF1AC6" w:rsidRDefault="00FF1AC6" w:rsidP="00036946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FF1AC6">
              <w:rPr>
                <w:rFonts w:ascii="Times New Roman" w:hAnsi="Times New Roman" w:cs="Times New Roman"/>
                <w:lang w:val="fr-CA"/>
              </w:rPr>
              <w:t>M</w:t>
            </w:r>
            <w:r>
              <w:rPr>
                <w:rFonts w:ascii="Times New Roman" w:hAnsi="Times New Roman" w:cs="Times New Roman"/>
                <w:lang w:val="fr-CA"/>
              </w:rPr>
              <w:t xml:space="preserve">. </w:t>
            </w:r>
            <w:r w:rsidRPr="00FF1AC6">
              <w:rPr>
                <w:rFonts w:ascii="Times New Roman" w:hAnsi="Times New Roman" w:cs="Times New Roman"/>
                <w:lang w:val="fr-CA"/>
              </w:rPr>
              <w:t>tb: 20</w:t>
            </w:r>
            <w:r>
              <w:rPr>
                <w:rFonts w:ascii="Times New Roman" w:hAnsi="Times New Roman" w:cs="Times New Roman"/>
                <w:lang w:val="fr-CA"/>
              </w:rPr>
              <w:t>9bp</w:t>
            </w:r>
          </w:p>
          <w:p w14:paraId="463745C9" w14:textId="1E962608" w:rsidR="00FF1AC6" w:rsidRPr="00FF1AC6" w:rsidRDefault="00FF1AC6" w:rsidP="00036946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FF1AC6">
              <w:rPr>
                <w:rFonts w:ascii="Times New Roman" w:hAnsi="Times New Roman" w:cs="Times New Roman"/>
                <w:lang w:val="fr-CA"/>
              </w:rPr>
              <w:t>Non-M</w:t>
            </w:r>
            <w:proofErr w:type="spellEnd"/>
            <w:r>
              <w:rPr>
                <w:rFonts w:ascii="Times New Roman" w:hAnsi="Times New Roman" w:cs="Times New Roman"/>
                <w:lang w:val="fr-CA"/>
              </w:rPr>
              <w:t xml:space="preserve">. </w:t>
            </w:r>
            <w:r w:rsidRPr="00FF1AC6">
              <w:rPr>
                <w:rFonts w:ascii="Times New Roman" w:hAnsi="Times New Roman" w:cs="Times New Roman"/>
                <w:lang w:val="fr-CA"/>
              </w:rPr>
              <w:t>tb MTBC: 4</w:t>
            </w:r>
            <w:r>
              <w:rPr>
                <w:rFonts w:ascii="Times New Roman" w:hAnsi="Times New Roman" w:cs="Times New Roman"/>
                <w:lang w:val="fr-CA"/>
              </w:rPr>
              <w:t>1</w:t>
            </w:r>
            <w:r w:rsidRPr="00FF1AC6">
              <w:rPr>
                <w:rFonts w:ascii="Times New Roman" w:hAnsi="Times New Roman" w:cs="Times New Roman"/>
                <w:lang w:val="fr-CA"/>
              </w:rPr>
              <w:t>0b</w:t>
            </w:r>
            <w:r>
              <w:rPr>
                <w:rFonts w:ascii="Times New Roman" w:hAnsi="Times New Roman" w:cs="Times New Roman"/>
                <w:lang w:val="fr-CA"/>
              </w:rPr>
              <w:t>p</w:t>
            </w:r>
          </w:p>
        </w:tc>
      </w:tr>
      <w:tr w:rsidR="00456D41" w:rsidRPr="00BB4555" w14:paraId="462C9F97" w14:textId="77777777" w:rsidTr="00FF1AC6">
        <w:trPr>
          <w:trHeight w:val="545"/>
        </w:trPr>
        <w:tc>
          <w:tcPr>
            <w:tcW w:w="5935" w:type="dxa"/>
          </w:tcPr>
          <w:p w14:paraId="34F72B46" w14:textId="77777777" w:rsidR="00456D41" w:rsidRDefault="00456D41" w:rsidP="00456D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12 primers</w:t>
            </w:r>
          </w:p>
          <w:p w14:paraId="2932C775" w14:textId="68C41848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. tb Forward 1: </w:t>
            </w:r>
            <w:r w:rsidRPr="00FF1AC6">
              <w:rPr>
                <w:rFonts w:ascii="Times New Roman" w:hAnsi="Times New Roman" w:cs="Times New Roman"/>
                <w:lang w:val="en-CA"/>
              </w:rPr>
              <w:t>GTATTTGCGCCCATATCCTGG</w:t>
            </w:r>
          </w:p>
          <w:p w14:paraId="66F9A600" w14:textId="64F7B3D1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. tb Reverse 1: </w:t>
            </w:r>
            <w:r w:rsidRPr="00FF1AC6">
              <w:rPr>
                <w:rFonts w:ascii="Times New Roman" w:hAnsi="Times New Roman" w:cs="Times New Roman"/>
                <w:lang w:val="en-CA"/>
              </w:rPr>
              <w:t>CCTGGCTTCAAGCACCATTC</w:t>
            </w:r>
          </w:p>
          <w:p w14:paraId="276C9E5E" w14:textId="3BBBB50E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bovis Forward 2: </w:t>
            </w:r>
            <w:r w:rsidRPr="00FF1AC6">
              <w:rPr>
                <w:rFonts w:ascii="Times New Roman" w:hAnsi="Times New Roman" w:cs="Times New Roman"/>
                <w:lang w:val="en-CA"/>
              </w:rPr>
              <w:t>GGCCATCAACGTCAAGAACCTC</w:t>
            </w:r>
          </w:p>
          <w:p w14:paraId="4C2A5A1D" w14:textId="2E6F728E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. bovis Reverse 2: </w:t>
            </w:r>
            <w:r w:rsidRPr="00FF1AC6">
              <w:rPr>
                <w:rFonts w:ascii="Times New Roman" w:hAnsi="Times New Roman" w:cs="Times New Roman"/>
                <w:lang w:val="en-CA"/>
              </w:rPr>
              <w:t>CGAACTCGTATTTTGTGGCCAC</w:t>
            </w:r>
          </w:p>
          <w:p w14:paraId="66AE65B1" w14:textId="4F36A73F" w:rsidR="00FF1AC6" w:rsidRP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</w:rPr>
              <w:t>orygi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ward 3: </w:t>
            </w:r>
            <w:r w:rsidRPr="00FF1AC6">
              <w:rPr>
                <w:rFonts w:ascii="Times New Roman" w:hAnsi="Times New Roman" w:cs="Times New Roman"/>
                <w:lang w:val="en-CA"/>
              </w:rPr>
              <w:t>GTGGAAATGGAAGCGTTGACC</w:t>
            </w:r>
          </w:p>
          <w:p w14:paraId="47BEAE43" w14:textId="67A23906" w:rsid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orygi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Reverse 3: </w:t>
            </w:r>
            <w:r w:rsidRPr="00FF1AC6">
              <w:rPr>
                <w:rFonts w:ascii="Times New Roman" w:hAnsi="Times New Roman" w:cs="Times New Roman"/>
                <w:lang w:val="en-CA"/>
              </w:rPr>
              <w:t>GGTACCTCCTCGATGAACCAC</w:t>
            </w:r>
          </w:p>
        </w:tc>
        <w:tc>
          <w:tcPr>
            <w:tcW w:w="2544" w:type="dxa"/>
            <w:vAlign w:val="center"/>
          </w:tcPr>
          <w:p w14:paraId="2FC01420" w14:textId="3ABBDD0E" w:rsidR="00456D41" w:rsidRDefault="00FF1AC6" w:rsidP="00036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. tb: 409bp</w:t>
            </w:r>
          </w:p>
          <w:p w14:paraId="467FECF2" w14:textId="2CE07CE8" w:rsidR="00FF1AC6" w:rsidRDefault="00FF1AC6" w:rsidP="00036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. bovis/BCG: 615</w:t>
            </w:r>
          </w:p>
          <w:p w14:paraId="79301F45" w14:textId="01455530" w:rsidR="00FF1AC6" w:rsidRPr="00BB4555" w:rsidRDefault="00FF1AC6" w:rsidP="00036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</w:rPr>
              <w:t>orygis</w:t>
            </w:r>
            <w:proofErr w:type="spellEnd"/>
            <w:r>
              <w:rPr>
                <w:rFonts w:ascii="Times New Roman" w:hAnsi="Times New Roman" w:cs="Times New Roman"/>
              </w:rPr>
              <w:t>: 264bp</w:t>
            </w:r>
          </w:p>
        </w:tc>
      </w:tr>
      <w:tr w:rsidR="00456D41" w:rsidRPr="00BB4555" w14:paraId="71193A1D" w14:textId="77777777" w:rsidTr="00FF1AC6">
        <w:trPr>
          <w:trHeight w:val="545"/>
        </w:trPr>
        <w:tc>
          <w:tcPr>
            <w:tcW w:w="5935" w:type="dxa"/>
          </w:tcPr>
          <w:p w14:paraId="07DBC1BB" w14:textId="77777777" w:rsidR="00456D41" w:rsidRDefault="00456D41" w:rsidP="00456D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65 primers</w:t>
            </w:r>
          </w:p>
          <w:p w14:paraId="50247224" w14:textId="40771347" w:rsid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Pr="00FF1AC6">
              <w:rPr>
                <w:rFonts w:ascii="Times New Roman" w:hAnsi="Times New Roman" w:cs="Times New Roman"/>
              </w:rPr>
              <w:t>ACCAACGATGGTGTGTCCAT</w:t>
            </w:r>
          </w:p>
          <w:p w14:paraId="0FA1C061" w14:textId="3BFAE4BE" w:rsidR="00FF1AC6" w:rsidRDefault="00FF1AC6" w:rsidP="00FF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Pr="00FF1AC6">
              <w:rPr>
                <w:rFonts w:ascii="Times New Roman" w:hAnsi="Times New Roman" w:cs="Times New Roman"/>
              </w:rPr>
              <w:t>CTTGTCGAACCGCATACCCT</w:t>
            </w:r>
          </w:p>
        </w:tc>
        <w:tc>
          <w:tcPr>
            <w:tcW w:w="2544" w:type="dxa"/>
            <w:vAlign w:val="center"/>
          </w:tcPr>
          <w:p w14:paraId="4B5E0601" w14:textId="62D2E3AC" w:rsidR="00456D41" w:rsidRPr="00BB4555" w:rsidRDefault="00FF1AC6" w:rsidP="00036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bp</w:t>
            </w:r>
          </w:p>
        </w:tc>
      </w:tr>
      <w:tr w:rsidR="00456D41" w:rsidRPr="00BB4555" w14:paraId="490872CD" w14:textId="77777777" w:rsidTr="00FF1AC6">
        <w:trPr>
          <w:trHeight w:val="545"/>
        </w:trPr>
        <w:tc>
          <w:tcPr>
            <w:tcW w:w="5935" w:type="dxa"/>
          </w:tcPr>
          <w:p w14:paraId="2DB9DCEE" w14:textId="77777777" w:rsidR="00456D41" w:rsidRPr="0045254F" w:rsidRDefault="00456D41" w:rsidP="00456D41">
            <w:pPr>
              <w:jc w:val="center"/>
              <w:rPr>
                <w:rFonts w:ascii="Times New Roman" w:hAnsi="Times New Roman" w:cs="Times New Roman"/>
              </w:rPr>
            </w:pPr>
            <w:r w:rsidRPr="0045254F">
              <w:rPr>
                <w:rFonts w:ascii="Times New Roman" w:hAnsi="Times New Roman" w:cs="Times New Roman"/>
              </w:rPr>
              <w:t>16S primers</w:t>
            </w:r>
          </w:p>
          <w:p w14:paraId="7D4B26F6" w14:textId="32006C4C" w:rsidR="00D47670" w:rsidRPr="0045254F" w:rsidRDefault="00D47670" w:rsidP="0045254F">
            <w:pPr>
              <w:rPr>
                <w:rFonts w:ascii="Times New Roman" w:hAnsi="Times New Roman" w:cs="Times New Roman"/>
              </w:rPr>
            </w:pPr>
            <w:r w:rsidRPr="0045254F">
              <w:rPr>
                <w:rFonts w:ascii="Times New Roman" w:hAnsi="Times New Roman" w:cs="Times New Roman"/>
              </w:rPr>
              <w:t>Forward:</w:t>
            </w:r>
            <w:r w:rsidR="0045254F" w:rsidRPr="0045254F">
              <w:rPr>
                <w:rFonts w:ascii="Times New Roman" w:hAnsi="Times New Roman" w:cs="Times New Roman"/>
              </w:rPr>
              <w:t xml:space="preserve"> AGAGTTTGATCCTGGCTCAG</w:t>
            </w:r>
          </w:p>
          <w:p w14:paraId="6FD75DFF" w14:textId="41540BF5" w:rsidR="00D47670" w:rsidRPr="0045254F" w:rsidRDefault="00D47670" w:rsidP="0045254F">
            <w:pPr>
              <w:rPr>
                <w:rFonts w:ascii="Times New Roman" w:hAnsi="Times New Roman" w:cs="Times New Roman"/>
              </w:rPr>
            </w:pPr>
            <w:r w:rsidRPr="0045254F">
              <w:rPr>
                <w:rFonts w:ascii="Times New Roman" w:hAnsi="Times New Roman" w:cs="Times New Roman"/>
              </w:rPr>
              <w:t>Reverse:</w:t>
            </w:r>
            <w:r w:rsidR="0045254F" w:rsidRPr="0045254F">
              <w:rPr>
                <w:rFonts w:ascii="Times New Roman" w:hAnsi="Times New Roman" w:cs="Times New Roman"/>
              </w:rPr>
              <w:t xml:space="preserve"> GTATTACCGCGGCTGCTG</w:t>
            </w:r>
          </w:p>
        </w:tc>
        <w:tc>
          <w:tcPr>
            <w:tcW w:w="2544" w:type="dxa"/>
            <w:vAlign w:val="center"/>
          </w:tcPr>
          <w:p w14:paraId="343DFC65" w14:textId="26A3D4BE" w:rsidR="00456D41" w:rsidRPr="00BB4555" w:rsidRDefault="00D47670" w:rsidP="00036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bp</w:t>
            </w:r>
          </w:p>
        </w:tc>
      </w:tr>
    </w:tbl>
    <w:p w14:paraId="4E926D51" w14:textId="77777777" w:rsidR="00D82B26" w:rsidRDefault="00D82B26" w:rsidP="0003694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5F791D9" w14:textId="77777777" w:rsidR="00BD53C8" w:rsidRPr="00BB4555" w:rsidRDefault="00BD53C8" w:rsidP="00036946">
      <w:pPr>
        <w:spacing w:after="0" w:line="240" w:lineRule="auto"/>
        <w:rPr>
          <w:rFonts w:ascii="Times New Roman" w:hAnsi="Times New Roman" w:cs="Times New Roman"/>
        </w:rPr>
      </w:pPr>
    </w:p>
    <w:p w14:paraId="5E0931D3" w14:textId="0A59D534" w:rsidR="00A73E30" w:rsidRPr="00A73E30" w:rsidRDefault="00A73E30" w:rsidP="00A73E30">
      <w:pPr>
        <w:spacing w:before="240" w:after="0" w:line="19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D53C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2 </w:t>
      </w:r>
      <w:r>
        <w:rPr>
          <w:rFonts w:ascii="Times New Roman" w:hAnsi="Times New Roman" w:cs="Times New Roman"/>
          <w:i/>
          <w:iCs/>
        </w:rPr>
        <w:t xml:space="preserve">M. </w:t>
      </w:r>
      <w:proofErr w:type="spellStart"/>
      <w:r>
        <w:rPr>
          <w:rFonts w:ascii="Times New Roman" w:hAnsi="Times New Roman" w:cs="Times New Roman"/>
          <w:i/>
          <w:iCs/>
        </w:rPr>
        <w:t>oryg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sequences within the phylogenetic tree</w:t>
      </w:r>
    </w:p>
    <w:tbl>
      <w:tblPr>
        <w:tblW w:w="57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280"/>
        <w:gridCol w:w="2180"/>
      </w:tblGrid>
      <w:tr w:rsidR="00A73E30" w:rsidRPr="00A73E30" w14:paraId="360050B0" w14:textId="77777777" w:rsidTr="00A73E30">
        <w:trPr>
          <w:trHeight w:val="315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C21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B81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D62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</w:tr>
      <w:tr w:rsidR="00A73E30" w:rsidRPr="00A73E30" w14:paraId="2A762F5D" w14:textId="77777777" w:rsidTr="00A73E30">
        <w:trPr>
          <w:trHeight w:val="315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447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1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1D9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D31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</w:tr>
      <w:tr w:rsidR="00A73E30" w:rsidRPr="00A73E30" w14:paraId="393C85D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303CEF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288F5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0F9E6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</w:tr>
      <w:tr w:rsidR="00A73E30" w:rsidRPr="00A73E30" w14:paraId="33CA56EF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E6B05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06E3E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61CB8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027F605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475D49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69361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4CE1C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59418FF0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B9F046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77C7D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43B7D4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633F6907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33BDC2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79A89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44D22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5B8CEC38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2AD0E3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07BB5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AB8EA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4FF9058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84EFFB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B5652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F74AA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78A7309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F55B96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72549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B56D9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3A324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54D3F48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0FF310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72549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0880E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Antelop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451F7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700094E9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25823E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6708D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Biso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CC41A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77D0A4B4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5DB3A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42552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C1844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Buffal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FD632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A73E30" w:rsidRPr="00A73E30" w14:paraId="2C14777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A4B84A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42552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2DC14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Buffalo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5CB83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A73E30" w:rsidRPr="00A73E30" w14:paraId="128B5107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836F2E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1090D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99209B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07C0859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5B03F1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8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70AB5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69467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88D1428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D0D2B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304B1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BD630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62EE747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74B0BB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8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0E16E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9122B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FC2DD45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0F5ED5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9EF7B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925B3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3A9505A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AF7D0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RR102511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5D458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40EB7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70863B35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206829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CD2AD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FF1F66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0ED1477E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89A5B2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A7235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B044B8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38853C77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DB0660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469EF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4D38B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5AD2D5BC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A6D6A5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96300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BE3A6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5AC2605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55E821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20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B24CD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43A46F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0DB153D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DF753F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2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5DA49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781128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6202A754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6E9FD7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2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AD144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EF7FB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7F1B324F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ADA2F4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70890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54E15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6553D3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0955984F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166092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70890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79A17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332D1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FE6970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3C0D71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06075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0805F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6D8A2B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E4173A5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C3DA86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06220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71AF9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68F9B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6360CA5F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FFE4C5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062209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C2B54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B1A70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4CFFF9A7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34085C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91578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586F3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AF87F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6653BC0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3195D3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1A409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2C44A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02B5E227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56112D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1C81B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8A951D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F20A51E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6B1B05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19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C78A1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70AA9C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0884833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26B379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25120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4108A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F4E1B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DC5B5E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EAAF5D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708900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A6855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56FA1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4AEFADBC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4E10FF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72549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2DC8B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C7A4D2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4CB4AE8C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7E8DED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37Rv__Lineage_4_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B993E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6BEEC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</w:tr>
      <w:tr w:rsidR="00A73E30" w:rsidRPr="00A73E30" w14:paraId="43C86C1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A9911A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0177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479AA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05923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A73E30" w:rsidRPr="00A73E30" w14:paraId="0C90DBA0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AE80CF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346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4652A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BDE5C8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A73E30" w:rsidRPr="00A73E30" w14:paraId="1E434110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C46332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346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C2581E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F5B59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A73E30" w:rsidRPr="00A73E30" w14:paraId="2DAF8FBB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523BDE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346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3A395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FB77FD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A73E30" w:rsidRPr="00A73E30" w14:paraId="025DDDA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329B6C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53361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54B7F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22853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A73E30" w:rsidRPr="00A73E30" w14:paraId="3E8E091C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60C687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533615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117F0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B43AE9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A73E30" w:rsidRPr="00A73E30" w14:paraId="60B9E56E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A0055B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53361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E5C99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746E5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A73E30" w:rsidRPr="00A73E30" w14:paraId="1D9E9E0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6A3A77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53361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5C7FC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9E152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A73E30" w:rsidRPr="00A73E30" w14:paraId="7E2601B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920A3F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53361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3E400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2A059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A73E30" w:rsidRPr="00A73E30" w14:paraId="400830BE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31BE33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E8350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483AE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60DEB1E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542C2D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3A69F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FFB56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060C5C8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A5C501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7AA79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7C9FD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6613945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346C96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A9B29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34FE7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7D65330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82FB24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D6A58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9A240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3D4AFD7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E63718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06335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0EB488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5061170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0E9EF6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923F5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A94251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755DFE5E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7BD33F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7F956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94326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247C61BC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1F4466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3D806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740F5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74384AE0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2BE227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3D1FC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F8C20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1E5763B2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E9D666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6DDD4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CEA33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251F827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99875D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RR63751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EE5CB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B68235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036E61D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4DBDC6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A238F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708A1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256793A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CABFB2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CFBC2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72C11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6CFA254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19791B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3E30">
              <w:rPr>
                <w:rFonts w:ascii="Times New Roman" w:eastAsia="Times New Roman" w:hAnsi="Times New Roman" w:cs="Times New Roman"/>
              </w:rPr>
              <w:t xml:space="preserve">SRR16643349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BE91A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E6313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</w:tr>
      <w:tr w:rsidR="00A73E30" w:rsidRPr="00A73E30" w14:paraId="0226033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375E89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68DF2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46473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3E860196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756E5F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3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C043E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F95D8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72A8768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5F7AB2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3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6DB64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F5D99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874A4D5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3D8E82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4DDE0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4B9A8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6780490C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DE44D2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70BFD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7C597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24580662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F7F3B0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0799E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A865D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701EFC5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FF99B3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C38C7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F110D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6D02245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FC45ED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1032115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773D0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6D87D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A73E30" w:rsidRPr="00A73E30" w14:paraId="48D5D62E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6381B0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10057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70DEA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19F4E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48E82424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E86716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10116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B8B22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97CED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76C8426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CBF5ED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1012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A5DE7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A54EB0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04049A1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BA9513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1013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9DDAD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7E1299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4AAD94F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F98F65E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2169106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3057F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BAB036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Netherlands</w:t>
            </w:r>
          </w:p>
        </w:tc>
      </w:tr>
      <w:tr w:rsidR="00A73E30" w:rsidRPr="00A73E30" w14:paraId="5C2118E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039148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D4A95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70B6C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2C195C6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CC4641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2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41222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C6CFA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4A391BD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3FB161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3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8A4F8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F1B026D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718D2277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BEEC85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87E63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98234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533A9BB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E7035BA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C9FC3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DD5CB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05CD206A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A73AC9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B10E2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D7893D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4664AFF9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9612C8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7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F6A68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5EDD8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26DB42C5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FBFC4F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SRR56427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F3111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E37A6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</w:tr>
      <w:tr w:rsidR="00A73E30" w:rsidRPr="00A73E30" w14:paraId="60ECAF3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49D3D8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0155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4E6C9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3E30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A7A834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3E30">
              <w:rPr>
                <w:rFonts w:ascii="Times New Roman" w:eastAsia="Times New Roman" w:hAnsi="Times New Roman" w:cs="Times New Roman"/>
              </w:rPr>
              <w:t>Unknown</w:t>
            </w:r>
          </w:p>
        </w:tc>
      </w:tr>
      <w:tr w:rsidR="00A73E30" w:rsidRPr="00A73E30" w14:paraId="52AE1348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30A2F5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6591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C6E11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0B60A1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7B6A532B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B26A5D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6591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B43C0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6F06F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15B081B0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9058FF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6591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7177A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08625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57E9DEF1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F6C029F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26591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AD64C1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FF158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7BDCC069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21AA9E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F4E16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78082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0677948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ECE87F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42C01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FD0C08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32B35B4D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48AA909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838082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E5C495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5E47325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5C2644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8DC053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180366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4A70BD63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C6284E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924BB8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6FA097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A73E30" w:rsidRPr="00A73E30" w14:paraId="173E5C45" w14:textId="77777777" w:rsidTr="00A73E30">
        <w:trPr>
          <w:trHeight w:val="31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21E549B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ERR63751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A0AFC0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8332BC" w14:textId="77777777" w:rsidR="00A73E30" w:rsidRPr="00A73E30" w:rsidRDefault="00A73E30" w:rsidP="00A73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3E30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</w:tbl>
    <w:p w14:paraId="33219FE9" w14:textId="77777777" w:rsidR="00A73E30" w:rsidRPr="00BB4555" w:rsidRDefault="00A73E30" w:rsidP="00A73E30">
      <w:pPr>
        <w:spacing w:before="240" w:after="0" w:line="19" w:lineRule="atLeast"/>
        <w:jc w:val="both"/>
        <w:rPr>
          <w:rFonts w:ascii="Times New Roman" w:hAnsi="Times New Roman" w:cs="Times New Roman"/>
          <w:b/>
          <w:bCs/>
          <w:u w:val="single"/>
        </w:rPr>
      </w:pPr>
    </w:p>
    <w:p w14:paraId="62788C13" w14:textId="77777777" w:rsidR="00D82B26" w:rsidRPr="00BB4555" w:rsidRDefault="00D82B26" w:rsidP="00036946">
      <w:pPr>
        <w:spacing w:after="0" w:line="240" w:lineRule="auto"/>
        <w:rPr>
          <w:rFonts w:ascii="Times New Roman" w:hAnsi="Times New Roman" w:cs="Times New Roman"/>
        </w:rPr>
      </w:pPr>
    </w:p>
    <w:p w14:paraId="45A291F7" w14:textId="77777777" w:rsidR="00D82B26" w:rsidRPr="00BB4555" w:rsidRDefault="00D82B26" w:rsidP="00036946">
      <w:pPr>
        <w:spacing w:after="0" w:line="240" w:lineRule="auto"/>
        <w:rPr>
          <w:rFonts w:ascii="Times New Roman" w:hAnsi="Times New Roman" w:cs="Times New Roman"/>
        </w:rPr>
      </w:pPr>
    </w:p>
    <w:p w14:paraId="08C67B23" w14:textId="77777777" w:rsidR="00D82B26" w:rsidRPr="00BB4555" w:rsidRDefault="00D82B26" w:rsidP="00036946">
      <w:pPr>
        <w:spacing w:after="0" w:line="240" w:lineRule="auto"/>
        <w:rPr>
          <w:rFonts w:ascii="Times New Roman" w:hAnsi="Times New Roman" w:cs="Times New Roman"/>
        </w:rPr>
      </w:pPr>
    </w:p>
    <w:p w14:paraId="0EB7740F" w14:textId="33616A86" w:rsidR="00F06539" w:rsidRPr="00B82D95" w:rsidRDefault="00F06539" w:rsidP="00B82D95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C36730" wp14:editId="71ADCE68">
            <wp:extent cx="2411730" cy="301752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B primers result without labling - Cop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173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C2550" w14:textId="77777777" w:rsidR="00F06539" w:rsidRDefault="00F06539" w:rsidP="00456D41">
      <w:pPr>
        <w:spacing w:after="0"/>
        <w:rPr>
          <w:rFonts w:ascii="Times New Roman" w:hAnsi="Times New Roman" w:cs="Times New Roman"/>
          <w:b/>
          <w:bCs/>
        </w:rPr>
      </w:pPr>
    </w:p>
    <w:p w14:paraId="34EA9292" w14:textId="14A27AEE" w:rsidR="000648F1" w:rsidRDefault="005E45EF" w:rsidP="00456D4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56D41">
        <w:rPr>
          <w:rFonts w:ascii="Times New Roman" w:hAnsi="Times New Roman" w:cs="Times New Roman"/>
          <w:b/>
          <w:bCs/>
        </w:rPr>
        <w:t>F</w:t>
      </w:r>
      <w:r w:rsidR="005D142D" w:rsidRPr="00456D41">
        <w:rPr>
          <w:rFonts w:ascii="Times New Roman" w:hAnsi="Times New Roman" w:cs="Times New Roman"/>
          <w:b/>
          <w:bCs/>
        </w:rPr>
        <w:t>ig</w:t>
      </w:r>
      <w:r w:rsidR="00F1305A" w:rsidRPr="00456D41">
        <w:rPr>
          <w:rFonts w:ascii="Times New Roman" w:hAnsi="Times New Roman" w:cs="Times New Roman"/>
          <w:b/>
          <w:bCs/>
        </w:rPr>
        <w:t xml:space="preserve">ure </w:t>
      </w:r>
      <w:r w:rsidR="003866A2">
        <w:rPr>
          <w:rFonts w:ascii="Times New Roman" w:hAnsi="Times New Roman" w:cs="Times New Roman"/>
          <w:b/>
          <w:bCs/>
        </w:rPr>
        <w:t>1</w:t>
      </w:r>
      <w:r w:rsidR="005D142D" w:rsidRPr="00BB4555">
        <w:rPr>
          <w:rFonts w:ascii="Times New Roman" w:hAnsi="Times New Roman" w:cs="Times New Roman"/>
        </w:rPr>
        <w:t xml:space="preserve"> PCR</w:t>
      </w:r>
      <w:r w:rsidR="00456D41">
        <w:rPr>
          <w:rFonts w:ascii="Times New Roman" w:hAnsi="Times New Roman" w:cs="Times New Roman"/>
        </w:rPr>
        <w:t xml:space="preserve"> screening targeting the 500bp fragment from the JB21 and JB22 primers.</w:t>
      </w:r>
      <w:r w:rsidR="005D142D" w:rsidRPr="00BB4555">
        <w:rPr>
          <w:rFonts w:ascii="Times New Roman" w:hAnsi="Times New Roman" w:cs="Times New Roman"/>
        </w:rPr>
        <w:t xml:space="preserve"> Lane M contains a </w:t>
      </w:r>
      <w:r w:rsidR="0032725C" w:rsidRPr="00BB4555">
        <w:rPr>
          <w:rFonts w:ascii="Times New Roman" w:hAnsi="Times New Roman" w:cs="Times New Roman"/>
        </w:rPr>
        <w:t>100bp</w:t>
      </w:r>
      <w:r w:rsidR="00FE1F8B" w:rsidRPr="00BB4555">
        <w:rPr>
          <w:rFonts w:ascii="Times New Roman" w:hAnsi="Times New Roman" w:cs="Times New Roman"/>
        </w:rPr>
        <w:t xml:space="preserve"> ladder</w:t>
      </w:r>
      <w:r w:rsidR="009D4A62" w:rsidRPr="00BB4555">
        <w:rPr>
          <w:rFonts w:ascii="Times New Roman" w:hAnsi="Times New Roman" w:cs="Times New Roman"/>
        </w:rPr>
        <w:t xml:space="preserve">. Lanes </w:t>
      </w:r>
      <w:r w:rsidR="00BD09B1" w:rsidRPr="00BB4555">
        <w:rPr>
          <w:rFonts w:ascii="Times New Roman" w:hAnsi="Times New Roman" w:cs="Times New Roman"/>
        </w:rPr>
        <w:t>1-</w:t>
      </w:r>
      <w:r w:rsidR="007F004C" w:rsidRPr="00BB4555">
        <w:rPr>
          <w:rFonts w:ascii="Times New Roman" w:hAnsi="Times New Roman" w:cs="Times New Roman"/>
        </w:rPr>
        <w:t>5</w:t>
      </w:r>
      <w:r w:rsidR="004E651C" w:rsidRPr="00BB4555">
        <w:rPr>
          <w:rFonts w:ascii="Times New Roman" w:hAnsi="Times New Roman" w:cs="Times New Roman"/>
        </w:rPr>
        <w:t xml:space="preserve">: </w:t>
      </w:r>
      <w:r w:rsidR="00294E95" w:rsidRPr="00BB4555">
        <w:rPr>
          <w:rFonts w:ascii="Times New Roman" w:hAnsi="Times New Roman" w:cs="Times New Roman"/>
        </w:rPr>
        <w:t>b</w:t>
      </w:r>
      <w:r w:rsidR="00BD34C6" w:rsidRPr="00BB4555">
        <w:rPr>
          <w:rFonts w:ascii="Times New Roman" w:hAnsi="Times New Roman" w:cs="Times New Roman"/>
        </w:rPr>
        <w:t xml:space="preserve">R1, </w:t>
      </w:r>
      <w:r w:rsidR="00294E95" w:rsidRPr="00BB4555">
        <w:rPr>
          <w:rFonts w:ascii="Times New Roman" w:hAnsi="Times New Roman" w:cs="Times New Roman"/>
        </w:rPr>
        <w:t>b</w:t>
      </w:r>
      <w:r w:rsidR="00BD34C6" w:rsidRPr="00BB4555">
        <w:rPr>
          <w:rFonts w:ascii="Times New Roman" w:hAnsi="Times New Roman" w:cs="Times New Roman"/>
        </w:rPr>
        <w:t>R</w:t>
      </w:r>
      <w:r w:rsidR="00294E95" w:rsidRPr="00BB4555">
        <w:rPr>
          <w:rFonts w:ascii="Times New Roman" w:hAnsi="Times New Roman" w:cs="Times New Roman"/>
        </w:rPr>
        <w:t>2</w:t>
      </w:r>
      <w:r w:rsidR="00BD09B1" w:rsidRPr="00BB4555">
        <w:rPr>
          <w:rFonts w:ascii="Times New Roman" w:hAnsi="Times New Roman" w:cs="Times New Roman"/>
        </w:rPr>
        <w:t xml:space="preserve">, </w:t>
      </w:r>
      <w:r w:rsidR="00294E95" w:rsidRPr="00BB4555">
        <w:rPr>
          <w:rFonts w:ascii="Times New Roman" w:hAnsi="Times New Roman" w:cs="Times New Roman"/>
        </w:rPr>
        <w:t>b</w:t>
      </w:r>
      <w:r w:rsidR="00BD09B1" w:rsidRPr="00BB4555">
        <w:rPr>
          <w:rFonts w:ascii="Times New Roman" w:hAnsi="Times New Roman" w:cs="Times New Roman"/>
        </w:rPr>
        <w:t>R</w:t>
      </w:r>
      <w:r w:rsidR="00294E95" w:rsidRPr="00BB4555">
        <w:rPr>
          <w:rFonts w:ascii="Times New Roman" w:hAnsi="Times New Roman" w:cs="Times New Roman"/>
        </w:rPr>
        <w:t>3</w:t>
      </w:r>
      <w:r w:rsidR="004E651C" w:rsidRPr="00BB4555">
        <w:rPr>
          <w:rFonts w:ascii="Times New Roman" w:hAnsi="Times New Roman" w:cs="Times New Roman"/>
        </w:rPr>
        <w:t>, positive control</w:t>
      </w:r>
      <w:r w:rsidR="00BD09B1" w:rsidRPr="00BB4555">
        <w:rPr>
          <w:rFonts w:ascii="Times New Roman" w:hAnsi="Times New Roman" w:cs="Times New Roman"/>
        </w:rPr>
        <w:t xml:space="preserve">, </w:t>
      </w:r>
      <w:r w:rsidR="00294E95" w:rsidRPr="00BB4555">
        <w:rPr>
          <w:rFonts w:ascii="Times New Roman" w:hAnsi="Times New Roman" w:cs="Times New Roman"/>
        </w:rPr>
        <w:t>b</w:t>
      </w:r>
      <w:r w:rsidR="00BD09B1" w:rsidRPr="00BB4555">
        <w:rPr>
          <w:rFonts w:ascii="Times New Roman" w:hAnsi="Times New Roman" w:cs="Times New Roman"/>
        </w:rPr>
        <w:t>R</w:t>
      </w:r>
      <w:r w:rsidR="00294E95" w:rsidRPr="00BB4555">
        <w:rPr>
          <w:rFonts w:ascii="Times New Roman" w:hAnsi="Times New Roman" w:cs="Times New Roman"/>
        </w:rPr>
        <w:t>8</w:t>
      </w:r>
      <w:r w:rsidR="00615477" w:rsidRPr="00BB4555">
        <w:rPr>
          <w:rFonts w:ascii="Times New Roman" w:hAnsi="Times New Roman" w:cs="Times New Roman"/>
        </w:rPr>
        <w:t xml:space="preserve">. </w:t>
      </w:r>
    </w:p>
    <w:p w14:paraId="2251BDB9" w14:textId="77777777" w:rsidR="00D60B15" w:rsidRDefault="00D60B15" w:rsidP="00456D41">
      <w:pPr>
        <w:spacing w:after="0"/>
        <w:rPr>
          <w:rFonts w:ascii="Times New Roman" w:hAnsi="Times New Roman" w:cs="Times New Roman"/>
        </w:rPr>
      </w:pPr>
    </w:p>
    <w:p w14:paraId="34E82425" w14:textId="39F3D71E" w:rsidR="00D60B15" w:rsidRDefault="00FB031E" w:rsidP="00456D4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9066D9" wp14:editId="5BDD8750">
            <wp:extent cx="5943600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B09D2" w14:textId="77777777" w:rsidR="00E608D1" w:rsidRDefault="00E608D1" w:rsidP="00456D41">
      <w:pPr>
        <w:spacing w:after="0"/>
        <w:rPr>
          <w:rFonts w:ascii="Times New Roman" w:hAnsi="Times New Roman" w:cs="Times New Roman"/>
          <w:b/>
        </w:rPr>
      </w:pPr>
    </w:p>
    <w:p w14:paraId="48BF7349" w14:textId="060FC608" w:rsidR="00D60B15" w:rsidRDefault="00414EC5" w:rsidP="00456D41">
      <w:pPr>
        <w:spacing w:after="0"/>
        <w:rPr>
          <w:rFonts w:ascii="Times New Roman" w:hAnsi="Times New Roman" w:cs="Times New Roman"/>
        </w:rPr>
      </w:pPr>
      <w:r w:rsidRPr="00414EC5"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/>
        </w:rPr>
        <w:t xml:space="preserve"> Sample flow chart.</w:t>
      </w:r>
    </w:p>
    <w:p w14:paraId="5518E70D" w14:textId="77777777" w:rsidR="00D60B15" w:rsidRDefault="00D60B15" w:rsidP="00D60B1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A25855D" w14:textId="77777777" w:rsidR="00D60B15" w:rsidRDefault="00D60B15" w:rsidP="00D60B1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C79F4B6" w14:textId="77777777" w:rsidR="00D60B15" w:rsidRDefault="00D60B15" w:rsidP="00D60B1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D5BA18D" w14:textId="59C63BB9" w:rsidR="00D60B15" w:rsidRDefault="00D60B15" w:rsidP="00D60B1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F0637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5167ED" wp14:editId="59D84B1B">
            <wp:extent cx="5943600" cy="4164330"/>
            <wp:effectExtent l="0" t="0" r="0" b="7620"/>
            <wp:docPr id="1114863279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863279" name="Picture 4" descr="A screenshot of a computer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160D5" w14:textId="77777777" w:rsidR="00D60B15" w:rsidRDefault="00D60B15" w:rsidP="00D60B1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DA4536A" w14:textId="52F16737" w:rsidR="00D60B15" w:rsidRPr="00F06371" w:rsidRDefault="00D60B15" w:rsidP="00D60B15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8544AF">
        <w:rPr>
          <w:rFonts w:ascii="Times New Roman" w:hAnsi="Times New Roman" w:cs="Times New Roman"/>
          <w:b/>
          <w:bCs/>
        </w:rPr>
        <w:t>3</w:t>
      </w:r>
      <w:r w:rsidRPr="00F06371">
        <w:rPr>
          <w:rFonts w:ascii="Times New Roman" w:hAnsi="Times New Roman" w:cs="Times New Roman"/>
          <w:b/>
          <w:bCs/>
        </w:rPr>
        <w:t xml:space="preserve"> </w:t>
      </w:r>
      <w:r w:rsidRPr="00F06371">
        <w:rPr>
          <w:rFonts w:ascii="Times New Roman" w:hAnsi="Times New Roman" w:cs="Times New Roman"/>
        </w:rPr>
        <w:t xml:space="preserve">Visualization of </w:t>
      </w:r>
      <w:r w:rsidRPr="00F0637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F06371">
        <w:rPr>
          <w:rFonts w:ascii="Times New Roman" w:hAnsi="Times New Roman" w:cs="Times New Roman"/>
          <w:i/>
          <w:iCs/>
        </w:rPr>
        <w:t>orygis</w:t>
      </w:r>
      <w:proofErr w:type="spellEnd"/>
      <w:r w:rsidRPr="00F06371">
        <w:rPr>
          <w:rFonts w:ascii="Times New Roman" w:hAnsi="Times New Roman" w:cs="Times New Roman"/>
        </w:rPr>
        <w:t xml:space="preserve">-specific SNP g698c on </w:t>
      </w:r>
      <w:r w:rsidRPr="00F06371">
        <w:rPr>
          <w:rFonts w:ascii="Times New Roman" w:hAnsi="Times New Roman" w:cs="Times New Roman"/>
          <w:i/>
          <w:iCs/>
        </w:rPr>
        <w:t>Rv0444c</w:t>
      </w:r>
    </w:p>
    <w:p w14:paraId="1A199946" w14:textId="7D4540B5" w:rsidR="00D60B15" w:rsidRDefault="00D60B15" w:rsidP="00D60B15">
      <w:pPr>
        <w:spacing w:after="0"/>
        <w:jc w:val="both"/>
        <w:rPr>
          <w:rFonts w:ascii="Times New Roman" w:hAnsi="Times New Roman" w:cs="Times New Roman"/>
        </w:rPr>
      </w:pPr>
      <w:r w:rsidRPr="00F06371">
        <w:rPr>
          <w:rFonts w:ascii="Times New Roman" w:hAnsi="Times New Roman" w:cs="Times New Roman"/>
        </w:rPr>
        <w:t xml:space="preserve">Whole genome sequences from DR2 and DR20 were visualized on IGV. The g698c SNP on </w:t>
      </w:r>
      <w:r w:rsidRPr="00F06371">
        <w:rPr>
          <w:rFonts w:ascii="Times New Roman" w:hAnsi="Times New Roman" w:cs="Times New Roman"/>
          <w:i/>
          <w:iCs/>
        </w:rPr>
        <w:t>Rv0444c</w:t>
      </w:r>
      <w:r w:rsidRPr="00F06371">
        <w:rPr>
          <w:rFonts w:ascii="Times New Roman" w:hAnsi="Times New Roman" w:cs="Times New Roman"/>
        </w:rPr>
        <w:t xml:space="preserve"> (nucleotide 533,092) was found at a 4X coverage in the DR2 sequence and a 12X coverage in the DR20 sequence</w:t>
      </w:r>
    </w:p>
    <w:p w14:paraId="7039FEC5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7BEFCE63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39CDB1B6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232775CD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3BDEF56A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7379C955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222DBC50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4F9E1B42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7F8896C7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360D4E66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37856D81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14C6CE86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29EDAA4C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1DAAE141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3F904491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1CA3533B" w14:textId="15189FF9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  <w:r w:rsidRPr="00F0637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BDDB63" wp14:editId="7F79F672">
            <wp:extent cx="5943600" cy="4838700"/>
            <wp:effectExtent l="0" t="0" r="0" b="0"/>
            <wp:docPr id="1244038380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038380" name="Picture 6" descr="A screenshot of a computer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5EFD5" w14:textId="77777777" w:rsidR="004A5B2F" w:rsidRDefault="004A5B2F" w:rsidP="00D60B15">
      <w:pPr>
        <w:spacing w:after="0"/>
        <w:jc w:val="both"/>
        <w:rPr>
          <w:rFonts w:ascii="Times New Roman" w:hAnsi="Times New Roman" w:cs="Times New Roman"/>
        </w:rPr>
      </w:pPr>
    </w:p>
    <w:p w14:paraId="5098A3FC" w14:textId="45D17895" w:rsidR="004A5B2F" w:rsidRPr="00F06371" w:rsidRDefault="004A5B2F" w:rsidP="004A5B2F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8544AF">
        <w:rPr>
          <w:rFonts w:ascii="Times New Roman" w:hAnsi="Times New Roman" w:cs="Times New Roman"/>
          <w:b/>
          <w:bCs/>
        </w:rPr>
        <w:t>4</w:t>
      </w:r>
      <w:r w:rsidRPr="00F06371">
        <w:rPr>
          <w:rFonts w:ascii="Times New Roman" w:hAnsi="Times New Roman" w:cs="Times New Roman"/>
          <w:b/>
          <w:bCs/>
        </w:rPr>
        <w:t xml:space="preserve"> </w:t>
      </w:r>
      <w:r w:rsidRPr="00F06371">
        <w:rPr>
          <w:rFonts w:ascii="Times New Roman" w:hAnsi="Times New Roman" w:cs="Times New Roman"/>
        </w:rPr>
        <w:t xml:space="preserve">Visualization of </w:t>
      </w:r>
      <w:r w:rsidRPr="00F06371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F06371">
        <w:rPr>
          <w:rFonts w:ascii="Times New Roman" w:hAnsi="Times New Roman" w:cs="Times New Roman"/>
          <w:i/>
          <w:iCs/>
        </w:rPr>
        <w:t>orygis</w:t>
      </w:r>
      <w:proofErr w:type="spellEnd"/>
      <w:r w:rsidRPr="00F06371">
        <w:rPr>
          <w:rFonts w:ascii="Times New Roman" w:hAnsi="Times New Roman" w:cs="Times New Roman"/>
        </w:rPr>
        <w:t>-specific C to T SNP at 2,850,067</w:t>
      </w:r>
    </w:p>
    <w:p w14:paraId="0AD7D750" w14:textId="77777777" w:rsidR="004A5B2F" w:rsidRPr="00F06371" w:rsidRDefault="004A5B2F" w:rsidP="004A5B2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06371">
        <w:rPr>
          <w:rFonts w:ascii="Times New Roman" w:hAnsi="Times New Roman" w:cs="Times New Roman"/>
        </w:rPr>
        <w:t>Whole genome sequences from DR2 and DR20 were visualized on IGV. The C to T SNP located at nucleotide 2,850,067 was found at a 14X coverage in the DR2 sequence and a 5X coverage in the DR20 sequence.</w:t>
      </w:r>
    </w:p>
    <w:sectPr w:rsidR="004A5B2F" w:rsidRPr="00F0637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CEEAE" w14:textId="77777777" w:rsidR="007E17C9" w:rsidRDefault="007E17C9" w:rsidP="00382676">
      <w:pPr>
        <w:spacing w:after="0" w:line="240" w:lineRule="auto"/>
      </w:pPr>
      <w:r>
        <w:separator/>
      </w:r>
    </w:p>
  </w:endnote>
  <w:endnote w:type="continuationSeparator" w:id="0">
    <w:p w14:paraId="2843DC8F" w14:textId="77777777" w:rsidR="007E17C9" w:rsidRDefault="007E17C9" w:rsidP="00382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37245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CE3E5B7" w14:textId="77777777" w:rsidR="004A68D8" w:rsidRPr="00BB4555" w:rsidRDefault="004A68D8">
        <w:pPr>
          <w:pStyle w:val="Footer"/>
          <w:jc w:val="center"/>
          <w:rPr>
            <w:rFonts w:ascii="Times New Roman" w:hAnsi="Times New Roman" w:cs="Times New Roman"/>
          </w:rPr>
        </w:pPr>
        <w:r w:rsidRPr="00BB4555">
          <w:rPr>
            <w:rFonts w:ascii="Times New Roman" w:hAnsi="Times New Roman" w:cs="Times New Roman"/>
          </w:rPr>
          <w:fldChar w:fldCharType="begin"/>
        </w:r>
        <w:r w:rsidRPr="00BB4555">
          <w:rPr>
            <w:rFonts w:ascii="Times New Roman" w:hAnsi="Times New Roman" w:cs="Times New Roman"/>
          </w:rPr>
          <w:instrText xml:space="preserve"> PAGE   \* MERGEFORMAT </w:instrText>
        </w:r>
        <w:r w:rsidRPr="00BB4555">
          <w:rPr>
            <w:rFonts w:ascii="Times New Roman" w:hAnsi="Times New Roman" w:cs="Times New Roman"/>
          </w:rPr>
          <w:fldChar w:fldCharType="separate"/>
        </w:r>
        <w:r w:rsidR="00B949E4">
          <w:rPr>
            <w:rFonts w:ascii="Times New Roman" w:hAnsi="Times New Roman" w:cs="Times New Roman"/>
            <w:noProof/>
          </w:rPr>
          <w:t>8</w:t>
        </w:r>
        <w:r w:rsidRPr="00BB455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F08015" w14:textId="77777777" w:rsidR="004A68D8" w:rsidRDefault="004A68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2DF4" w14:textId="77777777" w:rsidR="007E17C9" w:rsidRDefault="007E17C9" w:rsidP="00382676">
      <w:pPr>
        <w:spacing w:after="0" w:line="240" w:lineRule="auto"/>
      </w:pPr>
      <w:r>
        <w:separator/>
      </w:r>
    </w:p>
  </w:footnote>
  <w:footnote w:type="continuationSeparator" w:id="0">
    <w:p w14:paraId="7FA2CFCB" w14:textId="77777777" w:rsidR="007E17C9" w:rsidRDefault="007E17C9" w:rsidP="00382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F28AE"/>
    <w:multiLevelType w:val="hybridMultilevel"/>
    <w:tmpl w:val="93F83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12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MDI3MzKyNDEyszBT0lEKTi0uzszPAykwNKoFAO5mL8wtAAAA"/>
  </w:docVars>
  <w:rsids>
    <w:rsidRoot w:val="005A063B"/>
    <w:rsid w:val="00036946"/>
    <w:rsid w:val="000648F1"/>
    <w:rsid w:val="000C0F1D"/>
    <w:rsid w:val="000C5F12"/>
    <w:rsid w:val="000E466E"/>
    <w:rsid w:val="001031F0"/>
    <w:rsid w:val="00111601"/>
    <w:rsid w:val="00136D89"/>
    <w:rsid w:val="0015416C"/>
    <w:rsid w:val="00184A9B"/>
    <w:rsid w:val="001872F1"/>
    <w:rsid w:val="00192FBF"/>
    <w:rsid w:val="00224775"/>
    <w:rsid w:val="0029180C"/>
    <w:rsid w:val="00294E95"/>
    <w:rsid w:val="002D2E89"/>
    <w:rsid w:val="002E63A9"/>
    <w:rsid w:val="00300BDA"/>
    <w:rsid w:val="0032725C"/>
    <w:rsid w:val="00382676"/>
    <w:rsid w:val="003866A2"/>
    <w:rsid w:val="003C3A00"/>
    <w:rsid w:val="003E52E7"/>
    <w:rsid w:val="00414EC5"/>
    <w:rsid w:val="00450888"/>
    <w:rsid w:val="0045254F"/>
    <w:rsid w:val="00456B17"/>
    <w:rsid w:val="00456D41"/>
    <w:rsid w:val="004660DF"/>
    <w:rsid w:val="004A4852"/>
    <w:rsid w:val="004A5B2F"/>
    <w:rsid w:val="004A68D8"/>
    <w:rsid w:val="004D21AD"/>
    <w:rsid w:val="004D4ED1"/>
    <w:rsid w:val="004E651C"/>
    <w:rsid w:val="005147D1"/>
    <w:rsid w:val="00517364"/>
    <w:rsid w:val="00535BD6"/>
    <w:rsid w:val="005525FD"/>
    <w:rsid w:val="00577020"/>
    <w:rsid w:val="00592DA2"/>
    <w:rsid w:val="005A063B"/>
    <w:rsid w:val="005B4E2B"/>
    <w:rsid w:val="005C2AC5"/>
    <w:rsid w:val="005D142D"/>
    <w:rsid w:val="005D4DA5"/>
    <w:rsid w:val="005E45EF"/>
    <w:rsid w:val="005E4DBA"/>
    <w:rsid w:val="005E7F8D"/>
    <w:rsid w:val="00615477"/>
    <w:rsid w:val="00637251"/>
    <w:rsid w:val="0067329A"/>
    <w:rsid w:val="006C18B0"/>
    <w:rsid w:val="006F15E4"/>
    <w:rsid w:val="00743DDE"/>
    <w:rsid w:val="00793FE3"/>
    <w:rsid w:val="00794E77"/>
    <w:rsid w:val="007B2C9B"/>
    <w:rsid w:val="007B4D33"/>
    <w:rsid w:val="007E17C9"/>
    <w:rsid w:val="007F004C"/>
    <w:rsid w:val="00824B6A"/>
    <w:rsid w:val="0083198C"/>
    <w:rsid w:val="008544AF"/>
    <w:rsid w:val="00864347"/>
    <w:rsid w:val="008A2832"/>
    <w:rsid w:val="008A2E53"/>
    <w:rsid w:val="008C2F02"/>
    <w:rsid w:val="009034AB"/>
    <w:rsid w:val="009154AF"/>
    <w:rsid w:val="009276AD"/>
    <w:rsid w:val="009905AA"/>
    <w:rsid w:val="009D4A62"/>
    <w:rsid w:val="009F05C5"/>
    <w:rsid w:val="00A53774"/>
    <w:rsid w:val="00A64867"/>
    <w:rsid w:val="00A73E30"/>
    <w:rsid w:val="00A85CAC"/>
    <w:rsid w:val="00A90C50"/>
    <w:rsid w:val="00A94981"/>
    <w:rsid w:val="00AE27CA"/>
    <w:rsid w:val="00AE6A19"/>
    <w:rsid w:val="00B30327"/>
    <w:rsid w:val="00B61F8B"/>
    <w:rsid w:val="00B80FF1"/>
    <w:rsid w:val="00B82D95"/>
    <w:rsid w:val="00B949E4"/>
    <w:rsid w:val="00BB4555"/>
    <w:rsid w:val="00BD0651"/>
    <w:rsid w:val="00BD09B1"/>
    <w:rsid w:val="00BD34C6"/>
    <w:rsid w:val="00BD53C8"/>
    <w:rsid w:val="00BD73C4"/>
    <w:rsid w:val="00BE3072"/>
    <w:rsid w:val="00C266E6"/>
    <w:rsid w:val="00CB5286"/>
    <w:rsid w:val="00CC132C"/>
    <w:rsid w:val="00CE3510"/>
    <w:rsid w:val="00D1504B"/>
    <w:rsid w:val="00D42766"/>
    <w:rsid w:val="00D47670"/>
    <w:rsid w:val="00D60B15"/>
    <w:rsid w:val="00D8216F"/>
    <w:rsid w:val="00D82B26"/>
    <w:rsid w:val="00D82B93"/>
    <w:rsid w:val="00DB2AC9"/>
    <w:rsid w:val="00DB522B"/>
    <w:rsid w:val="00DE2654"/>
    <w:rsid w:val="00DE2D26"/>
    <w:rsid w:val="00E608D1"/>
    <w:rsid w:val="00E84D8B"/>
    <w:rsid w:val="00EB3AE4"/>
    <w:rsid w:val="00F06539"/>
    <w:rsid w:val="00F126A4"/>
    <w:rsid w:val="00F1305A"/>
    <w:rsid w:val="00F307E5"/>
    <w:rsid w:val="00F66543"/>
    <w:rsid w:val="00F83227"/>
    <w:rsid w:val="00FA213B"/>
    <w:rsid w:val="00FB031E"/>
    <w:rsid w:val="00FB6F02"/>
    <w:rsid w:val="00FE1F8B"/>
    <w:rsid w:val="00FF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EC5A6"/>
  <w15:docId w15:val="{5AB04FCC-7DD4-47C3-8A12-432BA4A07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63B"/>
    <w:pPr>
      <w:ind w:left="720"/>
      <w:contextualSpacing/>
    </w:pPr>
  </w:style>
  <w:style w:type="table" w:styleId="TableGrid">
    <w:name w:val="Table Grid"/>
    <w:basedOn w:val="TableNormal"/>
    <w:uiPriority w:val="59"/>
    <w:rsid w:val="00036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4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2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676"/>
  </w:style>
  <w:style w:type="paragraph" w:styleId="Footer">
    <w:name w:val="footer"/>
    <w:basedOn w:val="Normal"/>
    <w:link w:val="FooterChar"/>
    <w:uiPriority w:val="99"/>
    <w:unhideWhenUsed/>
    <w:rsid w:val="00382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676"/>
  </w:style>
  <w:style w:type="paragraph" w:styleId="Revision">
    <w:name w:val="Revision"/>
    <w:hidden/>
    <w:uiPriority w:val="99"/>
    <w:semiHidden/>
    <w:rsid w:val="003E52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2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67DA0-52BA-4AC7-81FB-57A1960B9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91</Words>
  <Characters>56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rles Brown</cp:lastModifiedBy>
  <cp:revision>2</cp:revision>
  <cp:lastPrinted>2023-06-29T05:51:00Z</cp:lastPrinted>
  <dcterms:created xsi:type="dcterms:W3CDTF">2024-01-11T18:28:00Z</dcterms:created>
  <dcterms:modified xsi:type="dcterms:W3CDTF">2024-01-11T18:28:00Z</dcterms:modified>
</cp:coreProperties>
</file>